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23F8" w14:textId="0B1AD719" w:rsidR="006F5BDE" w:rsidRPr="00A85A17" w:rsidRDefault="007E5954" w:rsidP="00F543E5">
      <w:pPr>
        <w:shd w:val="clear" w:color="auto" w:fill="FFFFFF"/>
        <w:spacing w:before="240" w:after="120"/>
        <w:jc w:val="both"/>
        <w:outlineLvl w:val="0"/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</w:pPr>
      <w:r w:rsidRPr="00A85A17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Attitudes of </w:t>
      </w:r>
      <w:r w:rsidR="00005AE9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pharmacy</w:t>
      </w:r>
      <w:r w:rsidRPr="00A85A17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 students towards incentives offered by pharmaceutical companies- perspective fr</w:t>
      </w:r>
      <w:r w:rsidR="005E5C71" w:rsidRPr="00A85A17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 xml:space="preserve">om a </w:t>
      </w:r>
      <w:r w:rsidR="00005AE9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Pakistan</w:t>
      </w:r>
      <w:r w:rsidR="005E5C71" w:rsidRPr="00A85A17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- a cross-</w:t>
      </w:r>
      <w:r w:rsidR="00AE290A" w:rsidRPr="00A85A17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sectional study</w:t>
      </w:r>
      <w:r w:rsidR="00005AE9">
        <w:rPr>
          <w:rFonts w:ascii="Times New Roman" w:eastAsia="Times New Roman" w:hAnsi="Times New Roman" w:cs="Times New Roman"/>
          <w:b/>
          <w:color w:val="000000"/>
          <w:kern w:val="36"/>
          <w:sz w:val="28"/>
          <w:szCs w:val="28"/>
        </w:rPr>
        <w:t>.</w:t>
      </w:r>
    </w:p>
    <w:p w14:paraId="1D03B0BF" w14:textId="77777777" w:rsidR="006F5BDE" w:rsidRPr="00A85A17" w:rsidRDefault="006F5BDE" w:rsidP="00F543E5">
      <w:pPr>
        <w:jc w:val="both"/>
        <w:rPr>
          <w:rFonts w:ascii="Times New Roman" w:hAnsi="Times New Roman" w:cs="Times New Roman"/>
          <w:sz w:val="20"/>
          <w:szCs w:val="20"/>
        </w:rPr>
      </w:pP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</w:r>
      <w:r w:rsidRPr="00A85A17">
        <w:rPr>
          <w:rFonts w:ascii="Times New Roman" w:hAnsi="Times New Roman" w:cs="Times New Roman"/>
          <w:b/>
          <w:sz w:val="20"/>
          <w:szCs w:val="20"/>
        </w:rPr>
        <w:tab/>
        <w:t>Serial ID</w:t>
      </w:r>
      <w:r w:rsidRPr="00A85A17">
        <w:rPr>
          <w:rFonts w:ascii="Times New Roman" w:hAnsi="Times New Roman" w:cs="Times New Roman"/>
          <w:b/>
          <w:sz w:val="20"/>
          <w:szCs w:val="20"/>
          <w:u w:val="single"/>
        </w:rPr>
        <w:t>____________</w:t>
      </w:r>
    </w:p>
    <w:p w14:paraId="31A04616" w14:textId="77777777" w:rsidR="006F5BDE" w:rsidRPr="00A85A17" w:rsidRDefault="006F5BDE" w:rsidP="00F543E5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Pr="00A85A17">
        <w:rPr>
          <w:rFonts w:ascii="Times New Roman" w:hAnsi="Times New Roman" w:cs="Times New Roman"/>
          <w:sz w:val="20"/>
          <w:szCs w:val="20"/>
        </w:rPr>
        <w:tab/>
      </w:r>
      <w:r w:rsidR="00AA33FC" w:rsidRPr="00A85A17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Pr="00A85A17">
        <w:rPr>
          <w:rFonts w:ascii="Times New Roman" w:hAnsi="Times New Roman" w:cs="Times New Roman"/>
          <w:b/>
          <w:sz w:val="20"/>
          <w:szCs w:val="20"/>
        </w:rPr>
        <w:t>Name (Optional)______</w:t>
      </w:r>
      <w:r w:rsidR="00AA33FC" w:rsidRPr="00A85A17">
        <w:rPr>
          <w:rFonts w:ascii="Times New Roman" w:hAnsi="Times New Roman" w:cs="Times New Roman"/>
          <w:b/>
          <w:sz w:val="20"/>
          <w:szCs w:val="20"/>
        </w:rPr>
        <w:t>______</w:t>
      </w:r>
    </w:p>
    <w:p w14:paraId="6CAD8465" w14:textId="77777777" w:rsidR="006F5BDE" w:rsidRPr="00F543E5" w:rsidRDefault="006F5BDE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  <w:u w:val="single"/>
        </w:rPr>
        <w:t>Demographics</w:t>
      </w:r>
    </w:p>
    <w:p w14:paraId="57BCFEB1" w14:textId="77777777" w:rsidR="006F5BDE" w:rsidRPr="00F543E5" w:rsidRDefault="006F5BDE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Sex</w:t>
      </w:r>
    </w:p>
    <w:p w14:paraId="0883AAA4" w14:textId="77777777" w:rsidR="006F5BDE" w:rsidRPr="00F543E5" w:rsidRDefault="006F5BDE" w:rsidP="00F543E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Male</w:t>
      </w:r>
    </w:p>
    <w:p w14:paraId="63C316F7" w14:textId="2F742BD2" w:rsidR="00724C24" w:rsidRPr="00724C24" w:rsidRDefault="006F5BDE" w:rsidP="00724C24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Femal</w:t>
      </w:r>
      <w:r w:rsidR="005C0E86" w:rsidRPr="00F543E5">
        <w:rPr>
          <w:rFonts w:ascii="Times New Roman" w:hAnsi="Times New Roman" w:cs="Times New Roman"/>
          <w:sz w:val="24"/>
          <w:szCs w:val="24"/>
        </w:rPr>
        <w:t>e</w:t>
      </w:r>
    </w:p>
    <w:p w14:paraId="38376494" w14:textId="2BF7D893" w:rsidR="005E5C71" w:rsidRPr="00724C24" w:rsidRDefault="00724C24" w:rsidP="00724C24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in years_________</w:t>
      </w:r>
    </w:p>
    <w:p w14:paraId="401A6678" w14:textId="138C1ECC" w:rsidR="006F5BDE" w:rsidRPr="00F543E5" w:rsidRDefault="006F5BDE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 xml:space="preserve">Year of study in the </w:t>
      </w:r>
      <w:r w:rsidR="00005AE9" w:rsidRPr="00F543E5">
        <w:rPr>
          <w:rFonts w:ascii="Times New Roman" w:hAnsi="Times New Roman" w:cs="Times New Roman"/>
          <w:b/>
          <w:sz w:val="24"/>
          <w:szCs w:val="24"/>
        </w:rPr>
        <w:t>Pharmacy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School</w:t>
      </w:r>
    </w:p>
    <w:p w14:paraId="4FD9E83A" w14:textId="77777777" w:rsidR="006F5BDE" w:rsidRPr="00F543E5" w:rsidRDefault="006F5BDE" w:rsidP="00F543E5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ar 3</w:t>
      </w:r>
    </w:p>
    <w:p w14:paraId="75AEE2B7" w14:textId="77777777" w:rsidR="006F5BDE" w:rsidRPr="00F543E5" w:rsidRDefault="006F5BDE" w:rsidP="00F543E5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ar 4</w:t>
      </w:r>
    </w:p>
    <w:p w14:paraId="513C8B07" w14:textId="77777777" w:rsidR="006F5BDE" w:rsidRPr="00F543E5" w:rsidRDefault="006F5BDE" w:rsidP="00F543E5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ar 5</w:t>
      </w:r>
    </w:p>
    <w:p w14:paraId="1AAE71D3" w14:textId="77777777" w:rsidR="006F5BDE" w:rsidRPr="00F543E5" w:rsidRDefault="005C0E86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 xml:space="preserve">Institution </w:t>
      </w:r>
    </w:p>
    <w:p w14:paraId="31515CCE" w14:textId="5C883F21" w:rsidR="005C0E86" w:rsidRPr="00F543E5" w:rsidRDefault="005C0E86" w:rsidP="00F543E5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 xml:space="preserve">Private </w:t>
      </w:r>
      <w:r w:rsidR="00005AE9" w:rsidRPr="00F543E5">
        <w:rPr>
          <w:rFonts w:ascii="Times New Roman" w:hAnsi="Times New Roman" w:cs="Times New Roman"/>
          <w:sz w:val="24"/>
          <w:szCs w:val="24"/>
        </w:rPr>
        <w:t>Pharmacy</w:t>
      </w:r>
      <w:r w:rsidRPr="00F543E5">
        <w:rPr>
          <w:rFonts w:ascii="Times New Roman" w:hAnsi="Times New Roman" w:cs="Times New Roman"/>
          <w:sz w:val="24"/>
          <w:szCs w:val="24"/>
        </w:rPr>
        <w:t xml:space="preserve"> College</w:t>
      </w:r>
    </w:p>
    <w:p w14:paraId="19622AAC" w14:textId="6299D64B" w:rsidR="005C0E86" w:rsidRPr="00F543E5" w:rsidRDefault="005C0E86" w:rsidP="00F543E5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 xml:space="preserve">Government </w:t>
      </w:r>
      <w:r w:rsidR="00005AE9" w:rsidRPr="00F543E5">
        <w:rPr>
          <w:rFonts w:ascii="Times New Roman" w:hAnsi="Times New Roman" w:cs="Times New Roman"/>
          <w:sz w:val="24"/>
          <w:szCs w:val="24"/>
        </w:rPr>
        <w:t>Pharmacy</w:t>
      </w:r>
      <w:r w:rsidRPr="00F543E5">
        <w:rPr>
          <w:rFonts w:ascii="Times New Roman" w:hAnsi="Times New Roman" w:cs="Times New Roman"/>
          <w:sz w:val="24"/>
          <w:szCs w:val="24"/>
        </w:rPr>
        <w:t xml:space="preserve"> College</w:t>
      </w:r>
    </w:p>
    <w:p w14:paraId="660BC82C" w14:textId="77777777" w:rsidR="006F5BDE" w:rsidRPr="00F543E5" w:rsidRDefault="005C0E86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Approximate parental income (monthly)</w:t>
      </w:r>
    </w:p>
    <w:p w14:paraId="6D0B28F5" w14:textId="2B740325" w:rsidR="006F5BDE" w:rsidRPr="00F543E5" w:rsidRDefault="005E5C71" w:rsidP="00F543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&lt;  PKR 3</w:t>
      </w:r>
      <w:r w:rsidR="006F5BDE" w:rsidRPr="00F543E5">
        <w:rPr>
          <w:rFonts w:ascii="Times New Roman" w:hAnsi="Times New Roman" w:cs="Times New Roman"/>
          <w:sz w:val="24"/>
          <w:szCs w:val="24"/>
        </w:rPr>
        <w:t>0, 000</w:t>
      </w:r>
      <w:r w:rsidR="006F5BDE" w:rsidRPr="00F543E5">
        <w:rPr>
          <w:rFonts w:ascii="Times New Roman" w:hAnsi="Times New Roman" w:cs="Times New Roman"/>
          <w:sz w:val="24"/>
          <w:szCs w:val="24"/>
        </w:rPr>
        <w:tab/>
      </w:r>
    </w:p>
    <w:p w14:paraId="602F2B33" w14:textId="77777777" w:rsidR="006F5BDE" w:rsidRPr="00F543E5" w:rsidRDefault="005E5C71" w:rsidP="00F543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PKR 30,001 – PKR 50,000</w:t>
      </w:r>
      <w:r w:rsidR="006F5BDE" w:rsidRPr="00F543E5">
        <w:rPr>
          <w:rFonts w:ascii="Times New Roman" w:hAnsi="Times New Roman" w:cs="Times New Roman"/>
          <w:sz w:val="24"/>
          <w:szCs w:val="24"/>
        </w:rPr>
        <w:tab/>
      </w:r>
    </w:p>
    <w:p w14:paraId="6AB1DDAE" w14:textId="09EE3B4F" w:rsidR="006F5BDE" w:rsidRPr="00F543E5" w:rsidRDefault="005E5C71" w:rsidP="00F543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PKR50,001 – PKR 100,000</w:t>
      </w:r>
      <w:r w:rsidR="006F5BDE" w:rsidRPr="00F543E5">
        <w:rPr>
          <w:rFonts w:ascii="Times New Roman" w:hAnsi="Times New Roman" w:cs="Times New Roman"/>
          <w:sz w:val="24"/>
          <w:szCs w:val="24"/>
        </w:rPr>
        <w:tab/>
      </w:r>
      <w:r w:rsidR="006F5BDE" w:rsidRPr="00F543E5">
        <w:rPr>
          <w:rFonts w:ascii="Times New Roman" w:hAnsi="Times New Roman" w:cs="Times New Roman"/>
          <w:sz w:val="24"/>
          <w:szCs w:val="24"/>
        </w:rPr>
        <w:tab/>
      </w:r>
    </w:p>
    <w:p w14:paraId="4492397F" w14:textId="0E7AF7E6" w:rsidR="006F5BDE" w:rsidRPr="00F543E5" w:rsidRDefault="005E5C71" w:rsidP="00F543E5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&gt; PKR 1</w:t>
      </w:r>
      <w:r w:rsidR="00005AE9" w:rsidRPr="00F543E5">
        <w:rPr>
          <w:rFonts w:ascii="Times New Roman" w:hAnsi="Times New Roman" w:cs="Times New Roman"/>
          <w:sz w:val="24"/>
          <w:szCs w:val="24"/>
        </w:rPr>
        <w:t>0</w:t>
      </w:r>
      <w:r w:rsidRPr="00F543E5">
        <w:rPr>
          <w:rFonts w:ascii="Times New Roman" w:hAnsi="Times New Roman" w:cs="Times New Roman"/>
          <w:sz w:val="24"/>
          <w:szCs w:val="24"/>
        </w:rPr>
        <w:t>0,000</w:t>
      </w:r>
    </w:p>
    <w:p w14:paraId="1E84F026" w14:textId="38BAD0F1" w:rsidR="003C274A" w:rsidRPr="00F543E5" w:rsidRDefault="003C274A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Career Plan?</w:t>
      </w:r>
    </w:p>
    <w:p w14:paraId="71EE879D" w14:textId="02532C04" w:rsidR="003C274A" w:rsidRPr="00F543E5" w:rsidRDefault="003C274A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Self Employed Community Pharmacist.</w:t>
      </w:r>
    </w:p>
    <w:p w14:paraId="4BCC513F" w14:textId="7F7C47C3" w:rsidR="003C274A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Industrial Pharmacist</w:t>
      </w:r>
    </w:p>
    <w:p w14:paraId="5DD9F774" w14:textId="641CB350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Government Job (hospital DTL, etc)</w:t>
      </w:r>
    </w:p>
    <w:p w14:paraId="061F055B" w14:textId="374BE4D8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Academic pharmacist</w:t>
      </w:r>
    </w:p>
    <w:p w14:paraId="75970BA1" w14:textId="6E0DD658" w:rsidR="008171F3" w:rsidRPr="00F543E5" w:rsidRDefault="00D90BD9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________</w:t>
      </w:r>
    </w:p>
    <w:p w14:paraId="2F2FCD04" w14:textId="23665BF7" w:rsidR="008171F3" w:rsidRPr="00F543E5" w:rsidRDefault="008171F3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Have you ever Participation in any training programmers of drug companies</w:t>
      </w:r>
    </w:p>
    <w:p w14:paraId="0AD15F76" w14:textId="6CDC941E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</w:t>
      </w:r>
    </w:p>
    <w:p w14:paraId="345C3C27" w14:textId="2BB3FF49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No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B49C72" w14:textId="43BD456B" w:rsidR="006F5BDE" w:rsidRPr="00F543E5" w:rsidRDefault="006F5BDE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 xml:space="preserve">Do you have any parent(s) who is a </w:t>
      </w:r>
      <w:r w:rsidR="00005AE9" w:rsidRPr="00F543E5">
        <w:rPr>
          <w:rFonts w:ascii="Times New Roman" w:hAnsi="Times New Roman" w:cs="Times New Roman"/>
          <w:b/>
          <w:sz w:val="24"/>
          <w:szCs w:val="24"/>
        </w:rPr>
        <w:t>pharmacist</w:t>
      </w:r>
      <w:r w:rsidRPr="00F543E5">
        <w:rPr>
          <w:rFonts w:ascii="Times New Roman" w:hAnsi="Times New Roman" w:cs="Times New Roman"/>
          <w:b/>
          <w:sz w:val="24"/>
          <w:szCs w:val="24"/>
        </w:rPr>
        <w:t>?</w:t>
      </w:r>
    </w:p>
    <w:p w14:paraId="03E29D0E" w14:textId="77777777" w:rsidR="006F5BDE" w:rsidRPr="00F543E5" w:rsidRDefault="006F5BDE" w:rsidP="00F543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</w:t>
      </w:r>
    </w:p>
    <w:p w14:paraId="27AFDB2F" w14:textId="28E2D0FF" w:rsidR="006F5BDE" w:rsidRPr="00F543E5" w:rsidRDefault="006F5BDE" w:rsidP="00F543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No</w:t>
      </w:r>
    </w:p>
    <w:p w14:paraId="20789E4E" w14:textId="2376AD89" w:rsidR="008171F3" w:rsidRPr="00F543E5" w:rsidRDefault="008171F3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Views on </w:t>
      </w:r>
      <w:r w:rsidR="00D90BD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>urrent promotional activities</w:t>
      </w:r>
    </w:p>
    <w:p w14:paraId="63767E87" w14:textId="332F0665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Should be Increased</w:t>
      </w:r>
    </w:p>
    <w:p w14:paraId="2E15103B" w14:textId="601C7277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Current level is adequate</w:t>
      </w:r>
    </w:p>
    <w:p w14:paraId="18CE225D" w14:textId="5C4413BE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Should be decreased</w:t>
      </w:r>
    </w:p>
    <w:p w14:paraId="3AB63E5C" w14:textId="5F6DC1EB" w:rsidR="008171F3" w:rsidRPr="00F543E5" w:rsidRDefault="008171F3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lastRenderedPageBreak/>
        <w:t>I have no idea</w:t>
      </w:r>
    </w:p>
    <w:p w14:paraId="59C2A3BB" w14:textId="77777777" w:rsidR="00005AE9" w:rsidRPr="00F543E5" w:rsidRDefault="00005AE9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Does your parent or relative have a Community Pharmacy shop?</w:t>
      </w:r>
    </w:p>
    <w:p w14:paraId="5AC160C0" w14:textId="13D1269A" w:rsidR="00005AE9" w:rsidRPr="00F543E5" w:rsidRDefault="00005AE9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</w:t>
      </w:r>
    </w:p>
    <w:p w14:paraId="08AFC912" w14:textId="0ED2BD4C" w:rsidR="00005AE9" w:rsidRPr="00F543E5" w:rsidRDefault="00005AE9" w:rsidP="00F543E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No</w:t>
      </w:r>
    </w:p>
    <w:p w14:paraId="20785D4A" w14:textId="54126622" w:rsidR="006F5BDE" w:rsidRPr="00F543E5" w:rsidRDefault="006F5BDE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Do you have at le</w:t>
      </w:r>
      <w:r w:rsidR="005E5C71" w:rsidRPr="00F543E5">
        <w:rPr>
          <w:rFonts w:ascii="Times New Roman" w:hAnsi="Times New Roman" w:cs="Times New Roman"/>
          <w:b/>
          <w:sz w:val="24"/>
          <w:szCs w:val="24"/>
        </w:rPr>
        <w:t xml:space="preserve">ast one parent working for the </w:t>
      </w:r>
      <w:r w:rsidR="00005AE9" w:rsidRPr="00F543E5">
        <w:rPr>
          <w:rFonts w:ascii="Times New Roman" w:hAnsi="Times New Roman" w:cs="Times New Roman"/>
          <w:b/>
          <w:sz w:val="24"/>
          <w:szCs w:val="24"/>
        </w:rPr>
        <w:t>pharmaceutical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industry? </w:t>
      </w:r>
    </w:p>
    <w:p w14:paraId="449F90BC" w14:textId="77777777" w:rsidR="006F5BDE" w:rsidRPr="00F543E5" w:rsidRDefault="006F5BDE" w:rsidP="00F543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</w:t>
      </w:r>
    </w:p>
    <w:p w14:paraId="40CC0D95" w14:textId="77777777" w:rsidR="00320FCB" w:rsidRPr="00F543E5" w:rsidRDefault="006F5BDE" w:rsidP="00F543E5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No</w:t>
      </w:r>
    </w:p>
    <w:p w14:paraId="5B61A5C0" w14:textId="547AF936" w:rsidR="00BA7540" w:rsidRPr="00F543E5" w:rsidRDefault="00BA7540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What is your current health status? </w:t>
      </w:r>
    </w:p>
    <w:p w14:paraId="5DAF13AA" w14:textId="209242FE" w:rsidR="00320FCB" w:rsidRPr="00F543E5" w:rsidRDefault="00BA7540" w:rsidP="00F543E5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Poor 2) Acceptable 3) Good 4) Very good</w:t>
      </w:r>
    </w:p>
    <w:p w14:paraId="1B939D49" w14:textId="4E480D9D" w:rsidR="00BA7540" w:rsidRPr="00F543E5" w:rsidRDefault="00BA7540" w:rsidP="00F543E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Have you heard about </w:t>
      </w:r>
      <w:r w:rsidR="00D1695A" w:rsidRPr="00F543E5">
        <w:rPr>
          <w:rFonts w:ascii="Times New Roman" w:hAnsi="Times New Roman" w:cs="Times New Roman"/>
          <w:b/>
          <w:bCs/>
          <w:sz w:val="24"/>
          <w:szCs w:val="24"/>
        </w:rPr>
        <w:t>pharmaceutical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promotion for prescription drugs? </w:t>
      </w:r>
    </w:p>
    <w:p w14:paraId="1D818D2E" w14:textId="0E11E45F" w:rsidR="00BC1497" w:rsidRPr="00F543E5" w:rsidRDefault="00BA7540" w:rsidP="00F543E5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 2) No</w:t>
      </w:r>
    </w:p>
    <w:p w14:paraId="5D210A5F" w14:textId="4658B6BA" w:rsidR="00BA7540" w:rsidRPr="00F543E5" w:rsidRDefault="00BA7540" w:rsidP="00F543E5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 Have you heard about direct-to-consumer advertising (DTCA) for prescription drugs? </w:t>
      </w:r>
    </w:p>
    <w:p w14:paraId="54322306" w14:textId="01300065" w:rsidR="00BA7540" w:rsidRPr="00F543E5" w:rsidRDefault="00BA7540" w:rsidP="00F543E5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Yes 2) No</w:t>
      </w:r>
    </w:p>
    <w:p w14:paraId="5DF45364" w14:textId="46497350" w:rsidR="00BA7540" w:rsidRPr="00F543E5" w:rsidRDefault="00BA7540" w:rsidP="00F543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Perceptions of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005AE9"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harmacy 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students about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27272"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harmaceutical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27272" w:rsidRPr="00F543E5">
        <w:rPr>
          <w:rFonts w:ascii="Times New Roman" w:hAnsi="Times New Roman" w:cs="Times New Roman"/>
          <w:b/>
          <w:bCs/>
          <w:sz w:val="24"/>
          <w:szCs w:val="24"/>
        </w:rPr>
        <w:t>romotion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drugs.</w:t>
      </w:r>
    </w:p>
    <w:p w14:paraId="7D7706A2" w14:textId="6EC8A779" w:rsidR="00BA7540" w:rsidRPr="00F543E5" w:rsidRDefault="00BA7540" w:rsidP="00F543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5 = Strongly agree, 4 = Agree, 3 = Neutral, 2 = Disagree, 1 = Strongly 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6986"/>
        <w:gridCol w:w="440"/>
        <w:gridCol w:w="354"/>
        <w:gridCol w:w="354"/>
        <w:gridCol w:w="440"/>
        <w:gridCol w:w="457"/>
      </w:tblGrid>
      <w:tr w:rsidR="00320FCB" w:rsidRPr="00F543E5" w14:paraId="65B3BC7D" w14:textId="77777777" w:rsidTr="00320FCB">
        <w:tc>
          <w:tcPr>
            <w:tcW w:w="545" w:type="dxa"/>
          </w:tcPr>
          <w:p w14:paraId="701296E7" w14:textId="6107C2D6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86" w:type="dxa"/>
          </w:tcPr>
          <w:p w14:paraId="14340CC3" w14:textId="1BC61AE5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440" w:type="dxa"/>
          </w:tcPr>
          <w:p w14:paraId="2BDA5D99" w14:textId="1A027EFD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54" w:type="dxa"/>
          </w:tcPr>
          <w:p w14:paraId="2DB0CD7C" w14:textId="6CCE616F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4" w:type="dxa"/>
          </w:tcPr>
          <w:p w14:paraId="7345785E" w14:textId="447CE200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40" w:type="dxa"/>
          </w:tcPr>
          <w:p w14:paraId="4B279A6B" w14:textId="05F6EB73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57" w:type="dxa"/>
          </w:tcPr>
          <w:p w14:paraId="495BE6D8" w14:textId="6CB35F42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320FCB" w:rsidRPr="00F543E5" w14:paraId="14A8A62A" w14:textId="77777777" w:rsidTr="00320FCB">
        <w:tc>
          <w:tcPr>
            <w:tcW w:w="545" w:type="dxa"/>
          </w:tcPr>
          <w:p w14:paraId="3B530750" w14:textId="385A67EE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6" w:type="dxa"/>
          </w:tcPr>
          <w:p w14:paraId="7B4C6439" w14:textId="1FBEBE73" w:rsidR="00320FCB" w:rsidRPr="00F543E5" w:rsidRDefault="00320FCB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ists have to deliver information about prescription drugs to patients?</w:t>
            </w:r>
          </w:p>
        </w:tc>
        <w:tc>
          <w:tcPr>
            <w:tcW w:w="440" w:type="dxa"/>
          </w:tcPr>
          <w:p w14:paraId="3CADC895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790FE3B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1F4C8ED" w14:textId="72C7D706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6CD3344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934AB9F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2F85D65C" w14:textId="77777777" w:rsidTr="00320FCB">
        <w:tc>
          <w:tcPr>
            <w:tcW w:w="545" w:type="dxa"/>
          </w:tcPr>
          <w:p w14:paraId="24FB63F7" w14:textId="7F51E029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6" w:type="dxa"/>
          </w:tcPr>
          <w:p w14:paraId="5B36B1E0" w14:textId="205EC00D" w:rsidR="00320FCB" w:rsidRPr="00F543E5" w:rsidRDefault="00320FCB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Pharmaceutical Promotion can give </w:t>
            </w:r>
            <w:r w:rsidR="00CA40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05AE9" w:rsidRPr="00F543E5">
              <w:rPr>
                <w:rFonts w:ascii="Times New Roman" w:hAnsi="Times New Roman" w:cs="Times New Roman"/>
                <w:sz w:val="24"/>
                <w:szCs w:val="24"/>
              </w:rPr>
              <w:t>harmacist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confidence to </w:t>
            </w:r>
            <w:r w:rsidR="00AE290A" w:rsidRPr="00F543E5">
              <w:rPr>
                <w:rFonts w:ascii="Times New Roman" w:hAnsi="Times New Roman" w:cs="Times New Roman"/>
                <w:sz w:val="24"/>
                <w:szCs w:val="24"/>
              </w:rPr>
              <w:t>counsel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atients about their concerns?</w:t>
            </w:r>
          </w:p>
        </w:tc>
        <w:tc>
          <w:tcPr>
            <w:tcW w:w="440" w:type="dxa"/>
          </w:tcPr>
          <w:p w14:paraId="5C52D296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F477D5C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065BA21" w14:textId="107623C9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9A26493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35F91420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18DACDEE" w14:textId="77777777" w:rsidTr="00320FCB">
        <w:tc>
          <w:tcPr>
            <w:tcW w:w="545" w:type="dxa"/>
          </w:tcPr>
          <w:p w14:paraId="3C7D4CE2" w14:textId="031188C6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6" w:type="dxa"/>
          </w:tcPr>
          <w:p w14:paraId="2DFB3C31" w14:textId="6DFA800C" w:rsidR="00320FCB" w:rsidRPr="00F543E5" w:rsidRDefault="005D4794" w:rsidP="00F543E5">
            <w:pPr>
              <w:pStyle w:val="Default"/>
              <w:spacing w:line="276" w:lineRule="auto"/>
              <w:jc w:val="both"/>
            </w:pPr>
            <w:r w:rsidRPr="00F543E5">
              <w:t>The educational activities supported by companies and drug information circul</w:t>
            </w:r>
            <w:r w:rsidR="00D90BD9">
              <w:t>ar</w:t>
            </w:r>
            <w:r w:rsidRPr="00F543E5">
              <w:t xml:space="preserve"> provide</w:t>
            </w:r>
            <w:r w:rsidR="00CA40BB">
              <w:t>d</w:t>
            </w:r>
            <w:r w:rsidRPr="00F543E5">
              <w:t xml:space="preserve"> good support for education. </w:t>
            </w:r>
          </w:p>
        </w:tc>
        <w:tc>
          <w:tcPr>
            <w:tcW w:w="440" w:type="dxa"/>
          </w:tcPr>
          <w:p w14:paraId="1A40DF39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DB4424C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5C042C2" w14:textId="14A0F3C3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7BCDD707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2BF1D7B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109B4B2B" w14:textId="77777777" w:rsidTr="00320FCB">
        <w:tc>
          <w:tcPr>
            <w:tcW w:w="545" w:type="dxa"/>
          </w:tcPr>
          <w:p w14:paraId="1D1AD990" w14:textId="52B8BB6B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86" w:type="dxa"/>
          </w:tcPr>
          <w:p w14:paraId="2A192256" w14:textId="11BDA4C7" w:rsidR="00320FCB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The promotional activities of pharmaceutical companies affect physicians’ prescribing practices. </w:t>
            </w:r>
          </w:p>
        </w:tc>
        <w:tc>
          <w:tcPr>
            <w:tcW w:w="440" w:type="dxa"/>
          </w:tcPr>
          <w:p w14:paraId="2146F97D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7A55EC2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ADDE563" w14:textId="0760623C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DB5CA8C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722856EA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0E31ED59" w14:textId="77777777" w:rsidTr="00320FCB">
        <w:tc>
          <w:tcPr>
            <w:tcW w:w="545" w:type="dxa"/>
          </w:tcPr>
          <w:p w14:paraId="309F6359" w14:textId="13FAC72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86" w:type="dxa"/>
          </w:tcPr>
          <w:p w14:paraId="6DB3260B" w14:textId="163FB989" w:rsidR="00320FCB" w:rsidRPr="00F543E5" w:rsidRDefault="00AE290A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The promotional activities of pharmaceutical companies affect p</w:t>
            </w:r>
            <w:r w:rsidR="00D90BD9">
              <w:rPr>
                <w:rFonts w:ascii="Times New Roman" w:hAnsi="Times New Roman" w:cs="Times New Roman"/>
                <w:sz w:val="24"/>
                <w:szCs w:val="24"/>
              </w:rPr>
              <w:t>harmacist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90BD9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ractices</w:t>
            </w:r>
          </w:p>
        </w:tc>
        <w:tc>
          <w:tcPr>
            <w:tcW w:w="440" w:type="dxa"/>
          </w:tcPr>
          <w:p w14:paraId="0CC77699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5ECE067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B1D9622" w14:textId="3E30EC7A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9158C4B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6AB3C8F9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0F06BB09" w14:textId="77777777" w:rsidTr="00320FCB">
        <w:tc>
          <w:tcPr>
            <w:tcW w:w="545" w:type="dxa"/>
          </w:tcPr>
          <w:p w14:paraId="2C6B3099" w14:textId="16B6CE08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6" w:type="dxa"/>
          </w:tcPr>
          <w:p w14:paraId="27341914" w14:textId="2DC8EB88" w:rsidR="00320FCB" w:rsidRPr="00F543E5" w:rsidRDefault="00413586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can promote unnecessary visits to hospitals?</w:t>
            </w:r>
          </w:p>
        </w:tc>
        <w:tc>
          <w:tcPr>
            <w:tcW w:w="440" w:type="dxa"/>
          </w:tcPr>
          <w:p w14:paraId="14B2D049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6AAA8C9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AED46F4" w14:textId="1B69D8B0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BC7CE96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6B4D496D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17A3BBFC" w14:textId="77777777" w:rsidTr="00320FCB">
        <w:tc>
          <w:tcPr>
            <w:tcW w:w="545" w:type="dxa"/>
          </w:tcPr>
          <w:p w14:paraId="1041F30F" w14:textId="7E0AB87B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86" w:type="dxa"/>
          </w:tcPr>
          <w:p w14:paraId="4D162F0F" w14:textId="116D69F7" w:rsidR="00320FCB" w:rsidRPr="00F543E5" w:rsidRDefault="00413586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can prevent incorrect information on drugs from being spread?</w:t>
            </w:r>
          </w:p>
        </w:tc>
        <w:tc>
          <w:tcPr>
            <w:tcW w:w="440" w:type="dxa"/>
          </w:tcPr>
          <w:p w14:paraId="67183D85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C916A3E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7FD06D0" w14:textId="1C1A007D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30FB17D4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BCDF7AF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6EEFCE96" w14:textId="77777777" w:rsidTr="00320FCB">
        <w:tc>
          <w:tcPr>
            <w:tcW w:w="545" w:type="dxa"/>
          </w:tcPr>
          <w:p w14:paraId="7F6F69FE" w14:textId="7C5453FF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86" w:type="dxa"/>
          </w:tcPr>
          <w:p w14:paraId="70421EFF" w14:textId="369FA337" w:rsidR="00320FCB" w:rsidRPr="00F543E5" w:rsidRDefault="00413586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</w:t>
            </w:r>
            <w:r w:rsidR="00665E04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harmaceutical Promotion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can</w:t>
            </w:r>
            <w:r w:rsidR="00D1695A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restric</w:t>
            </w:r>
            <w:r w:rsidR="00AE290A" w:rsidRPr="00F543E5">
              <w:rPr>
                <w:rFonts w:ascii="Times New Roman" w:hAnsi="Times New Roman" w:cs="Times New Roman"/>
                <w:sz w:val="24"/>
                <w:szCs w:val="24"/>
              </w:rPr>
              <w:t>t pharmacist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choices for </w:t>
            </w:r>
            <w:r w:rsidR="00AE290A" w:rsidRPr="00F543E5">
              <w:rPr>
                <w:rFonts w:ascii="Times New Roman" w:hAnsi="Times New Roman" w:cs="Times New Roman"/>
                <w:sz w:val="24"/>
                <w:szCs w:val="24"/>
              </w:rPr>
              <w:t>dispensing of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drugs?</w:t>
            </w:r>
          </w:p>
        </w:tc>
        <w:tc>
          <w:tcPr>
            <w:tcW w:w="440" w:type="dxa"/>
          </w:tcPr>
          <w:p w14:paraId="33AC01DE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8318EE3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68D06468" w14:textId="61A5942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DA8E3EB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733C64B1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FCB" w:rsidRPr="00F543E5" w14:paraId="6AE07B14" w14:textId="77777777" w:rsidTr="00320FCB">
        <w:tc>
          <w:tcPr>
            <w:tcW w:w="545" w:type="dxa"/>
          </w:tcPr>
          <w:p w14:paraId="00D54D1A" w14:textId="5E964AB3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86" w:type="dxa"/>
          </w:tcPr>
          <w:p w14:paraId="11FB949F" w14:textId="282B4721" w:rsidR="00320FCB" w:rsidRPr="00F543E5" w:rsidRDefault="00413586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expect that</w:t>
            </w:r>
            <w:r w:rsidR="00D1695A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harmaceutical Promotion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will</w:t>
            </w:r>
            <w:r w:rsidR="00665E04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increase the profits of pharmaceutical companies?</w:t>
            </w:r>
          </w:p>
        </w:tc>
        <w:tc>
          <w:tcPr>
            <w:tcW w:w="440" w:type="dxa"/>
          </w:tcPr>
          <w:p w14:paraId="7B8157C0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1990226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C104ABD" w14:textId="104351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80FF8C6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67C77BAD" w14:textId="77777777" w:rsidR="00320FCB" w:rsidRPr="00F543E5" w:rsidRDefault="00320FCB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7272" w:rsidRPr="00F543E5" w14:paraId="60704BF5" w14:textId="77777777" w:rsidTr="00320FCB">
        <w:tc>
          <w:tcPr>
            <w:tcW w:w="545" w:type="dxa"/>
          </w:tcPr>
          <w:p w14:paraId="1EA427DA" w14:textId="6FA79A24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86" w:type="dxa"/>
          </w:tcPr>
          <w:p w14:paraId="1A99925E" w14:textId="18CC46A2" w:rsidR="00827272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t is ethical for pharmaceutical companies to finance scientific research. </w:t>
            </w:r>
          </w:p>
        </w:tc>
        <w:tc>
          <w:tcPr>
            <w:tcW w:w="440" w:type="dxa"/>
          </w:tcPr>
          <w:p w14:paraId="1090CE28" w14:textId="77777777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E419C3D" w14:textId="77777777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613A37B" w14:textId="77777777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4A737EEC" w14:textId="77777777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4BD90A63" w14:textId="77777777" w:rsidR="00827272" w:rsidRPr="00F543E5" w:rsidRDefault="00827272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057E5185" w14:textId="77777777" w:rsidTr="00320FCB">
        <w:tc>
          <w:tcPr>
            <w:tcW w:w="545" w:type="dxa"/>
          </w:tcPr>
          <w:p w14:paraId="10970CE0" w14:textId="427A53F9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86" w:type="dxa"/>
          </w:tcPr>
          <w:p w14:paraId="0DD5964A" w14:textId="71EA6A8D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t is acceptable to participate in the social activities such as dinners </w:t>
            </w:r>
            <w:r w:rsidRPr="00F543E5">
              <w:lastRenderedPageBreak/>
              <w:t xml:space="preserve">arranged by companies </w:t>
            </w:r>
          </w:p>
        </w:tc>
        <w:tc>
          <w:tcPr>
            <w:tcW w:w="440" w:type="dxa"/>
          </w:tcPr>
          <w:p w14:paraId="55F34F1A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22E7774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BA98344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311DB7B9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C1DFCF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589873A7" w14:textId="77777777" w:rsidTr="00320FCB">
        <w:tc>
          <w:tcPr>
            <w:tcW w:w="545" w:type="dxa"/>
          </w:tcPr>
          <w:p w14:paraId="0285D382" w14:textId="5E44123E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86" w:type="dxa"/>
          </w:tcPr>
          <w:p w14:paraId="630FD0FB" w14:textId="675522E6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t is appropriate to accept the gifts for educational purposes distributed by companies </w:t>
            </w:r>
          </w:p>
        </w:tc>
        <w:tc>
          <w:tcPr>
            <w:tcW w:w="440" w:type="dxa"/>
          </w:tcPr>
          <w:p w14:paraId="70D1143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0014318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6B77C3B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C9C0EB5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39ED1DAE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5932A6AB" w14:textId="77777777" w:rsidTr="00320FCB">
        <w:tc>
          <w:tcPr>
            <w:tcW w:w="545" w:type="dxa"/>
          </w:tcPr>
          <w:p w14:paraId="677CD48C" w14:textId="72110B3A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86" w:type="dxa"/>
          </w:tcPr>
          <w:p w14:paraId="3AF2DB19" w14:textId="55436E91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 think it is appropriate to accept drug samples given by the companies </w:t>
            </w:r>
          </w:p>
        </w:tc>
        <w:tc>
          <w:tcPr>
            <w:tcW w:w="440" w:type="dxa"/>
          </w:tcPr>
          <w:p w14:paraId="11CC1890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DD714EB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F4A559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1C229A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0C463BB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496119D4" w14:textId="77777777" w:rsidTr="00320FCB">
        <w:tc>
          <w:tcPr>
            <w:tcW w:w="545" w:type="dxa"/>
          </w:tcPr>
          <w:p w14:paraId="0555ED09" w14:textId="7F6F70D6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86" w:type="dxa"/>
          </w:tcPr>
          <w:p w14:paraId="4C73170F" w14:textId="47221678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t is appropriate to accept books, journals and other educational material distributed by companies </w:t>
            </w:r>
          </w:p>
        </w:tc>
        <w:tc>
          <w:tcPr>
            <w:tcW w:w="440" w:type="dxa"/>
          </w:tcPr>
          <w:p w14:paraId="76487B67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5B32045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3E9C8AA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4AC3F42E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A7B5B0E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5C05A644" w14:textId="77777777" w:rsidTr="00320FCB">
        <w:tc>
          <w:tcPr>
            <w:tcW w:w="545" w:type="dxa"/>
          </w:tcPr>
          <w:p w14:paraId="27D44BFC" w14:textId="0BEF7926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86" w:type="dxa"/>
          </w:tcPr>
          <w:p w14:paraId="1673C90F" w14:textId="30F70283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It is appropriate to accept the support of the companies to participate in congresses </w:t>
            </w:r>
          </w:p>
        </w:tc>
        <w:tc>
          <w:tcPr>
            <w:tcW w:w="440" w:type="dxa"/>
          </w:tcPr>
          <w:p w14:paraId="72F4F500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A67F5D0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14E0D4C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A60E331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1F8ACB0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162F7DB6" w14:textId="77777777" w:rsidTr="00320FCB">
        <w:tc>
          <w:tcPr>
            <w:tcW w:w="545" w:type="dxa"/>
          </w:tcPr>
          <w:p w14:paraId="714D5EEC" w14:textId="1F9ABCC2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86" w:type="dxa"/>
          </w:tcPr>
          <w:p w14:paraId="403F6CB6" w14:textId="17744FB9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Companies do not pass on promotional expenses to drug prices </w:t>
            </w:r>
          </w:p>
        </w:tc>
        <w:tc>
          <w:tcPr>
            <w:tcW w:w="440" w:type="dxa"/>
          </w:tcPr>
          <w:p w14:paraId="5C3A480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2E9FA14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52B9A53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4CC1974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74F92C90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29B6B5D1" w14:textId="77777777" w:rsidTr="00320FCB">
        <w:tc>
          <w:tcPr>
            <w:tcW w:w="545" w:type="dxa"/>
          </w:tcPr>
          <w:p w14:paraId="5AB2B82F" w14:textId="02915984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86" w:type="dxa"/>
          </w:tcPr>
          <w:p w14:paraId="1550C9CE" w14:textId="70272349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 xml:space="preserve">Company promotions affect the advisory </w:t>
            </w:r>
            <w:r w:rsidR="00BD490F" w:rsidRPr="00F543E5">
              <w:t>behavior</w:t>
            </w:r>
            <w:r w:rsidRPr="00F543E5">
              <w:t xml:space="preserve"> or drug information of pharmacists </w:t>
            </w:r>
          </w:p>
        </w:tc>
        <w:tc>
          <w:tcPr>
            <w:tcW w:w="440" w:type="dxa"/>
          </w:tcPr>
          <w:p w14:paraId="575A986F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996C7CB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87B9F0C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79916333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997A58B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90A" w:rsidRPr="00F543E5" w14:paraId="0D843CC0" w14:textId="77777777" w:rsidTr="00320FCB">
        <w:tc>
          <w:tcPr>
            <w:tcW w:w="545" w:type="dxa"/>
          </w:tcPr>
          <w:p w14:paraId="1FFBCBF1" w14:textId="03BA89B9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86" w:type="dxa"/>
          </w:tcPr>
          <w:p w14:paraId="19CBA921" w14:textId="46607B8E" w:rsidR="00AE290A" w:rsidRPr="00F543E5" w:rsidRDefault="00AE290A" w:rsidP="00F543E5">
            <w:pPr>
              <w:pStyle w:val="Default"/>
              <w:spacing w:line="276" w:lineRule="auto"/>
              <w:jc w:val="both"/>
            </w:pPr>
            <w:r w:rsidRPr="00F543E5">
              <w:t>Company promotions do not cause unnecessary prescribing or sales of drugs</w:t>
            </w:r>
          </w:p>
        </w:tc>
        <w:tc>
          <w:tcPr>
            <w:tcW w:w="440" w:type="dxa"/>
          </w:tcPr>
          <w:p w14:paraId="352422E4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65B5EBE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A4E77AA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F518A06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628FD25" w14:textId="77777777" w:rsidR="00AE290A" w:rsidRPr="00F543E5" w:rsidRDefault="00AE290A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CDC392" w14:textId="77777777" w:rsidR="00BA7540" w:rsidRPr="00F543E5" w:rsidRDefault="00BA7540" w:rsidP="00F543E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37C896" w14:textId="77E181DD" w:rsidR="00F12ED3" w:rsidRPr="00F543E5" w:rsidRDefault="00A85A17" w:rsidP="00F543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Attitudes</w:t>
      </w:r>
      <w:r w:rsidR="00F12ED3"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 xml:space="preserve">Pharmacy </w:t>
      </w:r>
      <w:r w:rsidR="00F12ED3"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college students about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12ED3" w:rsidRPr="00F543E5">
        <w:rPr>
          <w:rFonts w:ascii="Times New Roman" w:hAnsi="Times New Roman" w:cs="Times New Roman"/>
          <w:b/>
          <w:bCs/>
          <w:sz w:val="24"/>
          <w:szCs w:val="24"/>
        </w:rPr>
        <w:t xml:space="preserve">harmaceutical </w:t>
      </w:r>
      <w:r w:rsidR="00CA40BB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12ED3" w:rsidRPr="00F543E5">
        <w:rPr>
          <w:rFonts w:ascii="Times New Roman" w:hAnsi="Times New Roman" w:cs="Times New Roman"/>
          <w:b/>
          <w:bCs/>
          <w:sz w:val="24"/>
          <w:szCs w:val="24"/>
        </w:rPr>
        <w:t>romotion.</w:t>
      </w:r>
    </w:p>
    <w:p w14:paraId="5C16E627" w14:textId="77777777" w:rsidR="00F12ED3" w:rsidRPr="00F543E5" w:rsidRDefault="00F12ED3" w:rsidP="00F543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43E5">
        <w:rPr>
          <w:rFonts w:ascii="Times New Roman" w:hAnsi="Times New Roman" w:cs="Times New Roman"/>
          <w:b/>
          <w:bCs/>
          <w:sz w:val="24"/>
          <w:szCs w:val="24"/>
        </w:rPr>
        <w:t>5 = Strongly agree, 4 = Agree, 3 = Neutral, 2 = Disagree, 1 = Strongly 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6986"/>
        <w:gridCol w:w="440"/>
        <w:gridCol w:w="354"/>
        <w:gridCol w:w="354"/>
        <w:gridCol w:w="440"/>
        <w:gridCol w:w="457"/>
      </w:tblGrid>
      <w:tr w:rsidR="00F12ED3" w:rsidRPr="00F543E5" w14:paraId="5EF0BCA1" w14:textId="77777777" w:rsidTr="00315A92">
        <w:tc>
          <w:tcPr>
            <w:tcW w:w="545" w:type="dxa"/>
          </w:tcPr>
          <w:p w14:paraId="758840D4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986" w:type="dxa"/>
          </w:tcPr>
          <w:p w14:paraId="072BFCFB" w14:textId="4106E6EE" w:rsidR="00F12ED3" w:rsidRPr="00F543E5" w:rsidRDefault="00BD490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440" w:type="dxa"/>
          </w:tcPr>
          <w:p w14:paraId="3D94D551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54" w:type="dxa"/>
          </w:tcPr>
          <w:p w14:paraId="11C85DB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54" w:type="dxa"/>
          </w:tcPr>
          <w:p w14:paraId="4EC10948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40" w:type="dxa"/>
          </w:tcPr>
          <w:p w14:paraId="5E8DDF07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57" w:type="dxa"/>
          </w:tcPr>
          <w:p w14:paraId="03B20183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12ED3" w:rsidRPr="00F543E5" w14:paraId="55FD51CC" w14:textId="77777777" w:rsidTr="00315A92">
        <w:tc>
          <w:tcPr>
            <w:tcW w:w="545" w:type="dxa"/>
          </w:tcPr>
          <w:p w14:paraId="5481559D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6" w:type="dxa"/>
          </w:tcPr>
          <w:p w14:paraId="00BE3BCF" w14:textId="1DD97B1D" w:rsidR="00F12ED3" w:rsidRPr="00F543E5" w:rsidRDefault="00BD490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for drugs is necessary for Pharmacist?</w:t>
            </w:r>
          </w:p>
        </w:tc>
        <w:tc>
          <w:tcPr>
            <w:tcW w:w="440" w:type="dxa"/>
          </w:tcPr>
          <w:p w14:paraId="1D092A86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3B1249C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DD6300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CFE4DD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2FCC424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7C1AD28E" w14:textId="77777777" w:rsidTr="00315A92">
        <w:tc>
          <w:tcPr>
            <w:tcW w:w="545" w:type="dxa"/>
          </w:tcPr>
          <w:p w14:paraId="7237EC34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6" w:type="dxa"/>
          </w:tcPr>
          <w:p w14:paraId="666D72B6" w14:textId="0D477FFA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Are you willing to actively utilize the data obtained from Pharmaceutical Promotion when c</w:t>
            </w:r>
            <w:r w:rsidR="00BD490F" w:rsidRPr="00F543E5">
              <w:rPr>
                <w:rFonts w:ascii="Times New Roman" w:hAnsi="Times New Roman" w:cs="Times New Roman"/>
                <w:sz w:val="24"/>
                <w:szCs w:val="24"/>
              </w:rPr>
              <w:t>ounselling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atients in the future?</w:t>
            </w:r>
          </w:p>
        </w:tc>
        <w:tc>
          <w:tcPr>
            <w:tcW w:w="440" w:type="dxa"/>
          </w:tcPr>
          <w:p w14:paraId="0FD698A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6AAB454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DD4D1C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7881BD20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441670B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6D5B5D8F" w14:textId="77777777" w:rsidTr="00315A92">
        <w:tc>
          <w:tcPr>
            <w:tcW w:w="545" w:type="dxa"/>
          </w:tcPr>
          <w:p w14:paraId="2C0C8F51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6" w:type="dxa"/>
          </w:tcPr>
          <w:p w14:paraId="78E2E878" w14:textId="0BBB5ED8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Are you willing to actively accept patients’ opinions when they ask you to</w:t>
            </w:r>
            <w:r w:rsidR="00BD490F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dispense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, fill, or administer drugs which they have knowledge due to Pharmaceutical Promotion in the future?</w:t>
            </w:r>
          </w:p>
        </w:tc>
        <w:tc>
          <w:tcPr>
            <w:tcW w:w="440" w:type="dxa"/>
          </w:tcPr>
          <w:p w14:paraId="33FD3FD3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58661CA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F62379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5FB279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F2BC619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5857BEC1" w14:textId="77777777" w:rsidTr="00315A92">
        <w:tc>
          <w:tcPr>
            <w:tcW w:w="545" w:type="dxa"/>
          </w:tcPr>
          <w:p w14:paraId="652124CB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86" w:type="dxa"/>
          </w:tcPr>
          <w:p w14:paraId="438D64AD" w14:textId="0B59A207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should not be permitted on the websites of drug companies?</w:t>
            </w:r>
          </w:p>
        </w:tc>
        <w:tc>
          <w:tcPr>
            <w:tcW w:w="440" w:type="dxa"/>
          </w:tcPr>
          <w:p w14:paraId="225C0E07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092D977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CAD898A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8824EC6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A14BB07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68CD9043" w14:textId="77777777" w:rsidTr="00315A92">
        <w:tc>
          <w:tcPr>
            <w:tcW w:w="545" w:type="dxa"/>
          </w:tcPr>
          <w:p w14:paraId="393DC95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86" w:type="dxa"/>
          </w:tcPr>
          <w:p w14:paraId="126185D8" w14:textId="0FDCADC0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can create unrealistic expectations about drugs?</w:t>
            </w:r>
          </w:p>
        </w:tc>
        <w:tc>
          <w:tcPr>
            <w:tcW w:w="440" w:type="dxa"/>
          </w:tcPr>
          <w:p w14:paraId="42585947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265E04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9598AFD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B35D02B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A7FEDAC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550C696C" w14:textId="77777777" w:rsidTr="00315A92">
        <w:tc>
          <w:tcPr>
            <w:tcW w:w="545" w:type="dxa"/>
          </w:tcPr>
          <w:p w14:paraId="2DEA7CAF" w14:textId="56DB6034" w:rsidR="00F12ED3" w:rsidRPr="00F543E5" w:rsidRDefault="00FE262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6" w:type="dxa"/>
          </w:tcPr>
          <w:p w14:paraId="17BE07D0" w14:textId="449ACD78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Do you expect that Pharmaceutical Promotion for drugs will lead to increasing drug prices due to cost on marketing </w:t>
            </w:r>
            <w:r w:rsidR="00BD490F" w:rsidRPr="00F543E5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40" w:type="dxa"/>
          </w:tcPr>
          <w:p w14:paraId="703E7FEA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8BE2D8B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2E5F8F3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6B8C58B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235626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26AE3D15" w14:textId="77777777" w:rsidTr="00315A92">
        <w:tc>
          <w:tcPr>
            <w:tcW w:w="545" w:type="dxa"/>
          </w:tcPr>
          <w:p w14:paraId="58353EEF" w14:textId="4D3827E9" w:rsidR="00F12ED3" w:rsidRPr="00F543E5" w:rsidRDefault="00FE262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86" w:type="dxa"/>
          </w:tcPr>
          <w:p w14:paraId="0DBC3A7B" w14:textId="11CE400E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the government should mandate preapproval of all Pharmaceutical Promotion for drugs if they are permitted?</w:t>
            </w:r>
          </w:p>
        </w:tc>
        <w:tc>
          <w:tcPr>
            <w:tcW w:w="440" w:type="dxa"/>
          </w:tcPr>
          <w:p w14:paraId="091C4A7E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D627408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650A097B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4D1AA4D3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2321722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21CEA9B6" w14:textId="77777777" w:rsidTr="00315A92">
        <w:tc>
          <w:tcPr>
            <w:tcW w:w="545" w:type="dxa"/>
          </w:tcPr>
          <w:p w14:paraId="056A1E48" w14:textId="43676337" w:rsidR="00F12ED3" w:rsidRPr="00F543E5" w:rsidRDefault="00FE262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86" w:type="dxa"/>
          </w:tcPr>
          <w:p w14:paraId="531866DA" w14:textId="394B8F1F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 is unacceptable for a 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harmacist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receive a gift from a drug company in any form</w:t>
            </w:r>
          </w:p>
        </w:tc>
        <w:tc>
          <w:tcPr>
            <w:tcW w:w="440" w:type="dxa"/>
          </w:tcPr>
          <w:p w14:paraId="6A2EA9F6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B3B2A5F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7D5367C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99800D2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376466F6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2ED3" w:rsidRPr="00F543E5" w14:paraId="2F7157A0" w14:textId="77777777" w:rsidTr="00315A92">
        <w:tc>
          <w:tcPr>
            <w:tcW w:w="545" w:type="dxa"/>
          </w:tcPr>
          <w:p w14:paraId="3B18F514" w14:textId="34D4194A" w:rsidR="00F12ED3" w:rsidRPr="00F543E5" w:rsidRDefault="00FE262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86" w:type="dxa"/>
          </w:tcPr>
          <w:p w14:paraId="477EE352" w14:textId="666AB9DF" w:rsidR="00F12ED3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ve drugs from five different companies are identical in terms of price, efficacy and effectiveness. I would preferentially 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dispense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drug from one of the companies that provided me with such gifts or 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centives those from companies that did not.</w:t>
            </w:r>
          </w:p>
        </w:tc>
        <w:tc>
          <w:tcPr>
            <w:tcW w:w="440" w:type="dxa"/>
          </w:tcPr>
          <w:p w14:paraId="69E39F92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C6D9BA0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3F81F11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0CCB621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873D9A5" w14:textId="77777777" w:rsidR="00F12ED3" w:rsidRPr="00F543E5" w:rsidRDefault="00F12ED3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0CE954FA" w14:textId="77777777" w:rsidTr="00315A92">
        <w:tc>
          <w:tcPr>
            <w:tcW w:w="545" w:type="dxa"/>
          </w:tcPr>
          <w:p w14:paraId="5AD78207" w14:textId="35D99A03" w:rsidR="009B0DEC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6" w:type="dxa"/>
          </w:tcPr>
          <w:p w14:paraId="18A4313E" w14:textId="1FF21832" w:rsidR="009B0DEC" w:rsidRPr="00F543E5" w:rsidRDefault="00BD490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harmacy s</w:t>
            </w:r>
            <w:r w:rsidR="009B0DEC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udents should not have any interaction with drug companies in 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harmacy</w:t>
            </w:r>
            <w:r w:rsidR="009B0DEC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hool</w:t>
            </w:r>
          </w:p>
        </w:tc>
        <w:tc>
          <w:tcPr>
            <w:tcW w:w="440" w:type="dxa"/>
          </w:tcPr>
          <w:p w14:paraId="6E01E42C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99B6538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986EB4A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7FD367A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81F897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338180D9" w14:textId="77777777" w:rsidTr="00315A92">
        <w:tc>
          <w:tcPr>
            <w:tcW w:w="545" w:type="dxa"/>
          </w:tcPr>
          <w:p w14:paraId="4D107F37" w14:textId="3CF2E0F8" w:rsidR="009B0DEC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6" w:type="dxa"/>
          </w:tcPr>
          <w:p w14:paraId="0CED3C52" w14:textId="74F79AEE" w:rsidR="009B0DEC" w:rsidRPr="00F543E5" w:rsidRDefault="00F9432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The information provided about drug effectiveness from pharmaceutical companies is untrustworthy</w:t>
            </w:r>
          </w:p>
        </w:tc>
        <w:tc>
          <w:tcPr>
            <w:tcW w:w="440" w:type="dxa"/>
          </w:tcPr>
          <w:p w14:paraId="042FD961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AB30B92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1CFB5C3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87CA58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0E6DB8E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3E5" w:rsidRPr="00F543E5" w14:paraId="5EF7B403" w14:textId="77777777" w:rsidTr="00315A92">
        <w:tc>
          <w:tcPr>
            <w:tcW w:w="545" w:type="dxa"/>
          </w:tcPr>
          <w:p w14:paraId="6D0A2D88" w14:textId="330217F2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6" w:type="dxa"/>
          </w:tcPr>
          <w:p w14:paraId="3A81B2AB" w14:textId="3623E136" w:rsidR="00F543E5" w:rsidRPr="00F543E5" w:rsidRDefault="00F543E5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Do you think you have taught enough about the pharmaceutical promotion handling?</w:t>
            </w:r>
          </w:p>
        </w:tc>
        <w:tc>
          <w:tcPr>
            <w:tcW w:w="440" w:type="dxa"/>
          </w:tcPr>
          <w:p w14:paraId="1CB01221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9B444D2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3C0F50C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C858F26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4AD16AB6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32F" w:rsidRPr="00F543E5" w14:paraId="677C6FA8" w14:textId="77777777" w:rsidTr="00315A92">
        <w:tc>
          <w:tcPr>
            <w:tcW w:w="545" w:type="dxa"/>
          </w:tcPr>
          <w:p w14:paraId="1BEA5D02" w14:textId="0533A9B5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6" w:type="dxa"/>
          </w:tcPr>
          <w:p w14:paraId="08FEE8E7" w14:textId="656CCD5B" w:rsidR="00F9432F" w:rsidRPr="00F543E5" w:rsidRDefault="00F9432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 is acceptable for drug companies to sponsor events/educational seminars during 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harmacy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hoo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l</w:t>
            </w:r>
          </w:p>
        </w:tc>
        <w:tc>
          <w:tcPr>
            <w:tcW w:w="440" w:type="dxa"/>
          </w:tcPr>
          <w:p w14:paraId="36398ADC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890E274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94C4F63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F8E5B3D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634EF791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32F" w:rsidRPr="00F543E5" w14:paraId="1C255A01" w14:textId="77777777" w:rsidTr="00315A92">
        <w:tc>
          <w:tcPr>
            <w:tcW w:w="545" w:type="dxa"/>
          </w:tcPr>
          <w:p w14:paraId="7331FEDF" w14:textId="2F822025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86" w:type="dxa"/>
          </w:tcPr>
          <w:p w14:paraId="600B9A49" w14:textId="3E07D879" w:rsidR="00F9432F" w:rsidRPr="00F543E5" w:rsidRDefault="00BD490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feel that the </w:t>
            </w:r>
            <w:r w:rsidR="00F543E5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syllabus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543E5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rovides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ou enough knowledge about how to interpret the knowledge given during the promotional activity?</w:t>
            </w:r>
          </w:p>
        </w:tc>
        <w:tc>
          <w:tcPr>
            <w:tcW w:w="440" w:type="dxa"/>
          </w:tcPr>
          <w:p w14:paraId="382AC44D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BB99962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A3E3584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3F97FEE4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451A4712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32F" w:rsidRPr="00F543E5" w14:paraId="5E4649FE" w14:textId="77777777" w:rsidTr="00315A92">
        <w:tc>
          <w:tcPr>
            <w:tcW w:w="545" w:type="dxa"/>
          </w:tcPr>
          <w:p w14:paraId="46F48AAA" w14:textId="693C3C16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86" w:type="dxa"/>
          </w:tcPr>
          <w:p w14:paraId="2E7870A7" w14:textId="6867E7BD" w:rsidR="00F9432F" w:rsidRPr="00F543E5" w:rsidRDefault="00F9432F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Do you think these interactions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etween the Pharmacist and sales reps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ould be regularized?</w:t>
            </w:r>
          </w:p>
        </w:tc>
        <w:tc>
          <w:tcPr>
            <w:tcW w:w="440" w:type="dxa"/>
          </w:tcPr>
          <w:p w14:paraId="5D8688CA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D3A8A39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9D56235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2A255942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75DDEFD2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32F" w:rsidRPr="00F543E5" w14:paraId="4C7F9E25" w14:textId="77777777" w:rsidTr="00315A92">
        <w:tc>
          <w:tcPr>
            <w:tcW w:w="545" w:type="dxa"/>
          </w:tcPr>
          <w:p w14:paraId="4845090E" w14:textId="35F09E15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6" w:type="dxa"/>
          </w:tcPr>
          <w:p w14:paraId="1B793F92" w14:textId="1983AFF5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think that the gifts and other things given by pharmaceutical industries to the 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Community Pharmacist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hould be recorded by the gov as in many developed countries?</w:t>
            </w:r>
          </w:p>
        </w:tc>
        <w:tc>
          <w:tcPr>
            <w:tcW w:w="440" w:type="dxa"/>
          </w:tcPr>
          <w:p w14:paraId="15888395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12C9FCE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17FB6FEA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240121D3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A7B6FDF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32F" w:rsidRPr="00F543E5" w14:paraId="6D1F8D30" w14:textId="77777777" w:rsidTr="00315A92">
        <w:tc>
          <w:tcPr>
            <w:tcW w:w="545" w:type="dxa"/>
          </w:tcPr>
          <w:p w14:paraId="0A20BFA4" w14:textId="2D46E1B4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86" w:type="dxa"/>
          </w:tcPr>
          <w:p w14:paraId="2564AEB4" w14:textId="1C770142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 feel that there is a need for incorporating guidelines regarding relationship between the pharmaceutical industry and the </w:t>
            </w:r>
            <w:r w:rsidR="00BD490F"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>Pharmacist</w:t>
            </w:r>
            <w:r w:rsidRPr="00F543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he undergraduate curriculum?</w:t>
            </w:r>
          </w:p>
        </w:tc>
        <w:tc>
          <w:tcPr>
            <w:tcW w:w="440" w:type="dxa"/>
          </w:tcPr>
          <w:p w14:paraId="228EE4BE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EEA0D16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5404EA72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BA2EF01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4B7E02B" w14:textId="77777777" w:rsidR="00F9432F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4F34DA81" w14:textId="77777777" w:rsidTr="00315A92">
        <w:tc>
          <w:tcPr>
            <w:tcW w:w="545" w:type="dxa"/>
          </w:tcPr>
          <w:p w14:paraId="2A3B4FF2" w14:textId="1E501F63" w:rsidR="009B0DEC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86" w:type="dxa"/>
          </w:tcPr>
          <w:p w14:paraId="4076C0F2" w14:textId="750F2A94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think that Pharmaceutical Promotion fo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drugs can have a negative effect on p</w:t>
            </w:r>
            <w:r w:rsidR="00BD490F" w:rsidRPr="00F543E5">
              <w:rPr>
                <w:rFonts w:ascii="Times New Roman" w:hAnsi="Times New Roman" w:cs="Times New Roman"/>
                <w:sz w:val="24"/>
                <w:szCs w:val="24"/>
              </w:rPr>
              <w:t>harmacist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BD490F" w:rsidRPr="00F543E5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practices?</w:t>
            </w:r>
          </w:p>
        </w:tc>
        <w:tc>
          <w:tcPr>
            <w:tcW w:w="440" w:type="dxa"/>
          </w:tcPr>
          <w:p w14:paraId="26D4C913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C32AA7B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EC2FC96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2960E068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48DCE6D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66FB55B4" w14:textId="77777777" w:rsidTr="00315A92">
        <w:tc>
          <w:tcPr>
            <w:tcW w:w="545" w:type="dxa"/>
          </w:tcPr>
          <w:p w14:paraId="39AF5577" w14:textId="7EF28A52" w:rsidR="009B0DEC" w:rsidRPr="00F543E5" w:rsidRDefault="00FE262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86" w:type="dxa"/>
          </w:tcPr>
          <w:p w14:paraId="166E7E77" w14:textId="0CB8A741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these interactions with representative is one of the key factors in the irrational 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dispensing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of drugs?</w:t>
            </w:r>
          </w:p>
        </w:tc>
        <w:tc>
          <w:tcPr>
            <w:tcW w:w="440" w:type="dxa"/>
          </w:tcPr>
          <w:p w14:paraId="27F6529B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FCBC0B4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36AC7C4D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22977AF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BE122A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3A9A82AF" w14:textId="77777777" w:rsidTr="00315A92">
        <w:tc>
          <w:tcPr>
            <w:tcW w:w="545" w:type="dxa"/>
          </w:tcPr>
          <w:p w14:paraId="5313CFF4" w14:textId="2727A30C" w:rsidR="009B0DEC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86" w:type="dxa"/>
          </w:tcPr>
          <w:p w14:paraId="3A1D9D41" w14:textId="1260A2E6" w:rsidR="009B0DEC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feel that these interactions with representative is one of the key factors in the irrational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dispensing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of antibiotics?</w:t>
            </w:r>
          </w:p>
        </w:tc>
        <w:tc>
          <w:tcPr>
            <w:tcW w:w="440" w:type="dxa"/>
          </w:tcPr>
          <w:p w14:paraId="1D26A9BF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6F4AC3C6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22457665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DDBD715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5D72B0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79C7E634" w14:textId="77777777" w:rsidTr="00315A92">
        <w:tc>
          <w:tcPr>
            <w:tcW w:w="545" w:type="dxa"/>
          </w:tcPr>
          <w:p w14:paraId="549456EE" w14:textId="11F57829" w:rsidR="009B0DEC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6" w:type="dxa"/>
          </w:tcPr>
          <w:p w14:paraId="59D7BCC1" w14:textId="3E90FFC0" w:rsidR="009B0DEC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community pharmacist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who meet representatives more 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often dispense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more antibiotics? </w:t>
            </w:r>
          </w:p>
        </w:tc>
        <w:tc>
          <w:tcPr>
            <w:tcW w:w="440" w:type="dxa"/>
          </w:tcPr>
          <w:p w14:paraId="44711F3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42C7586C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4980019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0648A942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2C920B4A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3E5" w:rsidRPr="00F543E5" w14:paraId="68435822" w14:textId="77777777" w:rsidTr="00315A92">
        <w:tc>
          <w:tcPr>
            <w:tcW w:w="545" w:type="dxa"/>
          </w:tcPr>
          <w:p w14:paraId="07E2E217" w14:textId="1AEBE071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6" w:type="dxa"/>
          </w:tcPr>
          <w:p w14:paraId="26083C3D" w14:textId="4A109F28" w:rsidR="00F543E5" w:rsidRPr="00F543E5" w:rsidRDefault="00F543E5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Will you dispense more antibiotics under the influence of the </w:t>
            </w:r>
            <w:r w:rsidR="00CA40B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romotional activity?</w:t>
            </w:r>
          </w:p>
        </w:tc>
        <w:tc>
          <w:tcPr>
            <w:tcW w:w="440" w:type="dxa"/>
          </w:tcPr>
          <w:p w14:paraId="24FBA643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6526115C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074D908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1DB6BCE2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0678EDB1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DEC" w:rsidRPr="00F543E5" w14:paraId="6C0F8365" w14:textId="77777777" w:rsidTr="00315A92">
        <w:tc>
          <w:tcPr>
            <w:tcW w:w="545" w:type="dxa"/>
          </w:tcPr>
          <w:p w14:paraId="29ABF0BC" w14:textId="4421B418" w:rsidR="009B0DEC" w:rsidRPr="00F543E5" w:rsidRDefault="00F9432F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6" w:type="dxa"/>
          </w:tcPr>
          <w:p w14:paraId="443F316A" w14:textId="0B2D0262" w:rsidR="009B0DEC" w:rsidRPr="00F543E5" w:rsidRDefault="009B0DEC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Do you feel that thos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e pharmacists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who accept more gifts from companies </w:t>
            </w:r>
            <w:r w:rsidR="00F543E5" w:rsidRPr="00F543E5">
              <w:rPr>
                <w:rFonts w:ascii="Times New Roman" w:hAnsi="Times New Roman" w:cs="Times New Roman"/>
                <w:sz w:val="24"/>
                <w:szCs w:val="24"/>
              </w:rPr>
              <w:t>dispense</w:t>
            </w: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 xml:space="preserve"> more antibiotics than others?</w:t>
            </w:r>
          </w:p>
        </w:tc>
        <w:tc>
          <w:tcPr>
            <w:tcW w:w="440" w:type="dxa"/>
          </w:tcPr>
          <w:p w14:paraId="47579689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636D63F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0C5E583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43029607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5542504D" w14:textId="77777777" w:rsidR="009B0DEC" w:rsidRPr="00F543E5" w:rsidRDefault="009B0DEC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3E5" w:rsidRPr="00F543E5" w14:paraId="42D93521" w14:textId="77777777" w:rsidTr="00315A92">
        <w:tc>
          <w:tcPr>
            <w:tcW w:w="545" w:type="dxa"/>
          </w:tcPr>
          <w:p w14:paraId="745D3BD8" w14:textId="0A9EDD70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E26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86" w:type="dxa"/>
          </w:tcPr>
          <w:p w14:paraId="37CDD278" w14:textId="369C3922" w:rsidR="00F543E5" w:rsidRPr="00F543E5" w:rsidRDefault="00F543E5" w:rsidP="00F543E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5">
              <w:rPr>
                <w:rFonts w:ascii="Times New Roman" w:hAnsi="Times New Roman" w:cs="Times New Roman"/>
                <w:sz w:val="24"/>
                <w:szCs w:val="24"/>
              </w:rPr>
              <w:t>Will you dispense more antibiotics under the influence of acceptance of Gifts by pharmaceutical companies?</w:t>
            </w:r>
          </w:p>
        </w:tc>
        <w:tc>
          <w:tcPr>
            <w:tcW w:w="440" w:type="dxa"/>
          </w:tcPr>
          <w:p w14:paraId="6E1008F4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78345DCA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dxa"/>
          </w:tcPr>
          <w:p w14:paraId="0BFF16FB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dxa"/>
          </w:tcPr>
          <w:p w14:paraId="542153C1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dxa"/>
          </w:tcPr>
          <w:p w14:paraId="1D96F246" w14:textId="77777777" w:rsidR="00F543E5" w:rsidRPr="00F543E5" w:rsidRDefault="00F543E5" w:rsidP="00F543E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197F5B" w14:textId="77777777" w:rsidR="00F12ED3" w:rsidRPr="00F543E5" w:rsidRDefault="00F12ED3" w:rsidP="00F543E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91E45B" w14:textId="3A6F4C63" w:rsidR="006F5BDE" w:rsidRPr="00F543E5" w:rsidRDefault="005C0E86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Questions related to Attitude</w:t>
      </w:r>
    </w:p>
    <w:p w14:paraId="34F2558B" w14:textId="77777777" w:rsidR="006F5BDE" w:rsidRPr="00F543E5" w:rsidRDefault="006F5BDE" w:rsidP="00F543E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I would feel comfortable accepting gifts from a pharmaceutical company worth</w:t>
      </w:r>
    </w:p>
    <w:p w14:paraId="4FC89135" w14:textId="77777777" w:rsidR="006F5BDE" w:rsidRPr="00F543E5" w:rsidRDefault="006F5BDE" w:rsidP="00F543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&lt; PKR 25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ab/>
      </w:r>
    </w:p>
    <w:p w14:paraId="5C7784AE" w14:textId="77777777" w:rsidR="006F5BDE" w:rsidRPr="00F543E5" w:rsidRDefault="006F5BDE" w:rsidP="00F543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PKR 25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 xml:space="preserve"> - 5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ab/>
      </w:r>
    </w:p>
    <w:p w14:paraId="7029ECA9" w14:textId="77777777" w:rsidR="006F5BDE" w:rsidRPr="00F543E5" w:rsidRDefault="006F5BDE" w:rsidP="00F543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PKR 5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 xml:space="preserve"> -  25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690D5A" w14:textId="77777777" w:rsidR="006F5BDE" w:rsidRPr="00F543E5" w:rsidRDefault="006F5BDE" w:rsidP="00F543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lastRenderedPageBreak/>
        <w:t>PKR 25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  <w:r w:rsidRPr="00F543E5">
        <w:rPr>
          <w:rFonts w:ascii="Times New Roman" w:hAnsi="Times New Roman" w:cs="Times New Roman"/>
          <w:sz w:val="24"/>
          <w:szCs w:val="24"/>
        </w:rPr>
        <w:t xml:space="preserve"> - 50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</w:p>
    <w:p w14:paraId="7F2547E6" w14:textId="2467169A" w:rsidR="006F5BDE" w:rsidRPr="00F543E5" w:rsidRDefault="006F5BDE" w:rsidP="00F543E5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&gt; PKR 500</w:t>
      </w:r>
      <w:r w:rsidR="005E5C71" w:rsidRPr="00F543E5">
        <w:rPr>
          <w:rFonts w:ascii="Times New Roman" w:hAnsi="Times New Roman" w:cs="Times New Roman"/>
          <w:sz w:val="24"/>
          <w:szCs w:val="24"/>
        </w:rPr>
        <w:t>00</w:t>
      </w:r>
    </w:p>
    <w:p w14:paraId="544440F5" w14:textId="64C29C37" w:rsidR="006F5BDE" w:rsidRPr="00F543E5" w:rsidRDefault="006F5BDE" w:rsidP="00F543E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 xml:space="preserve">A drug company wants to increase its visibility to the </w:t>
      </w:r>
      <w:r w:rsidR="00F543E5">
        <w:rPr>
          <w:rFonts w:ascii="Times New Roman" w:hAnsi="Times New Roman" w:cs="Times New Roman"/>
          <w:b/>
          <w:sz w:val="24"/>
          <w:szCs w:val="24"/>
        </w:rPr>
        <w:t>community pharmacy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and has recently approached the </w:t>
      </w:r>
      <w:r w:rsidR="00F543E5">
        <w:rPr>
          <w:rFonts w:ascii="Times New Roman" w:hAnsi="Times New Roman" w:cs="Times New Roman"/>
          <w:b/>
          <w:sz w:val="24"/>
          <w:szCs w:val="24"/>
        </w:rPr>
        <w:t>Pharmacy school</w:t>
      </w:r>
      <w:r w:rsidRPr="00F543E5">
        <w:rPr>
          <w:rFonts w:ascii="Times New Roman" w:hAnsi="Times New Roman" w:cs="Times New Roman"/>
          <w:b/>
          <w:sz w:val="24"/>
          <w:szCs w:val="24"/>
        </w:rPr>
        <w:t>. They would like to provide a one-day seminar regarding their product at the end of the year. In return, they are willing to pay for a fraction of the year</w:t>
      </w:r>
      <w:r w:rsidR="00F543E5">
        <w:rPr>
          <w:rFonts w:ascii="Times New Roman" w:hAnsi="Times New Roman" w:cs="Times New Roman"/>
          <w:b/>
          <w:sz w:val="24"/>
          <w:szCs w:val="24"/>
        </w:rPr>
        <w:t>s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tuition for each student who attends their seminar. As a </w:t>
      </w:r>
      <w:r w:rsidR="00F543E5">
        <w:rPr>
          <w:rFonts w:ascii="Times New Roman" w:hAnsi="Times New Roman" w:cs="Times New Roman"/>
          <w:b/>
          <w:sz w:val="24"/>
          <w:szCs w:val="24"/>
        </w:rPr>
        <w:t>pharmacy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student faced with increasing tuition costs, I think that it would be fair if the pharmaceutical company pays this percentage of my year</w:t>
      </w:r>
      <w:r w:rsidR="00CA40BB">
        <w:rPr>
          <w:rFonts w:ascii="Times New Roman" w:hAnsi="Times New Roman" w:cs="Times New Roman"/>
          <w:b/>
          <w:sz w:val="24"/>
          <w:szCs w:val="24"/>
        </w:rPr>
        <w:t>’s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43E5">
        <w:rPr>
          <w:rFonts w:ascii="Times New Roman" w:hAnsi="Times New Roman" w:cs="Times New Roman"/>
          <w:b/>
          <w:sz w:val="24"/>
          <w:szCs w:val="24"/>
        </w:rPr>
        <w:t>pharmacy</w:t>
      </w:r>
      <w:r w:rsidRPr="00F543E5">
        <w:rPr>
          <w:rFonts w:ascii="Times New Roman" w:hAnsi="Times New Roman" w:cs="Times New Roman"/>
          <w:b/>
          <w:sz w:val="24"/>
          <w:szCs w:val="24"/>
        </w:rPr>
        <w:t xml:space="preserve"> school tuition:</w:t>
      </w:r>
    </w:p>
    <w:p w14:paraId="597CE153" w14:textId="77777777" w:rsidR="006F5BDE" w:rsidRPr="00F543E5" w:rsidRDefault="006F5BDE" w:rsidP="00F543E5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1 – 10%</w:t>
      </w:r>
      <w:r w:rsidRPr="00F543E5">
        <w:rPr>
          <w:rFonts w:ascii="Times New Roman" w:hAnsi="Times New Roman" w:cs="Times New Roman"/>
          <w:sz w:val="24"/>
          <w:szCs w:val="24"/>
        </w:rPr>
        <w:tab/>
      </w:r>
      <w:r w:rsidRPr="00F543E5">
        <w:rPr>
          <w:rFonts w:ascii="Times New Roman" w:hAnsi="Times New Roman" w:cs="Times New Roman"/>
          <w:sz w:val="24"/>
          <w:szCs w:val="24"/>
        </w:rPr>
        <w:tab/>
        <w:t>b. 10 – 20%</w:t>
      </w:r>
      <w:r w:rsidRPr="00F543E5">
        <w:rPr>
          <w:rFonts w:ascii="Times New Roman" w:hAnsi="Times New Roman" w:cs="Times New Roman"/>
          <w:sz w:val="24"/>
          <w:szCs w:val="24"/>
        </w:rPr>
        <w:tab/>
        <w:t>c. 20 - 30%</w:t>
      </w:r>
      <w:r w:rsidRPr="00F543E5">
        <w:rPr>
          <w:rFonts w:ascii="Times New Roman" w:hAnsi="Times New Roman" w:cs="Times New Roman"/>
          <w:sz w:val="24"/>
          <w:szCs w:val="24"/>
        </w:rPr>
        <w:tab/>
        <w:t>d. more than 30%</w:t>
      </w:r>
    </w:p>
    <w:p w14:paraId="26DD23B1" w14:textId="77777777" w:rsidR="006F5BDE" w:rsidRPr="00F543E5" w:rsidRDefault="006F5BDE" w:rsidP="00F543E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43E5">
        <w:rPr>
          <w:rFonts w:ascii="Times New Roman" w:hAnsi="Times New Roman" w:cs="Times New Roman"/>
          <w:b/>
          <w:sz w:val="24"/>
          <w:szCs w:val="24"/>
        </w:rPr>
        <w:t>Which of the following statements do you think is most true of drug companies:</w:t>
      </w:r>
    </w:p>
    <w:p w14:paraId="0CAEFE6B" w14:textId="77777777" w:rsidR="006F5BDE" w:rsidRPr="00F543E5" w:rsidRDefault="006F5BDE" w:rsidP="00F543E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They are fundamentally on the same side as doctors and patients and should be regarded as an important part of the health care system.</w:t>
      </w:r>
    </w:p>
    <w:p w14:paraId="3062FC6E" w14:textId="77777777" w:rsidR="006F5BDE" w:rsidRPr="00F543E5" w:rsidRDefault="006F5BDE" w:rsidP="00F543E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They are fundamentally interested in profit and never on the side of wither doctors or patients.</w:t>
      </w:r>
    </w:p>
    <w:p w14:paraId="5543E2CB" w14:textId="77777777" w:rsidR="001C600F" w:rsidRPr="00F543E5" w:rsidRDefault="006F5BDE" w:rsidP="00F543E5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543E5">
        <w:rPr>
          <w:rFonts w:ascii="Times New Roman" w:hAnsi="Times New Roman" w:cs="Times New Roman"/>
          <w:sz w:val="24"/>
          <w:szCs w:val="24"/>
        </w:rPr>
        <w:t>They are primarily interested in profit: however, they still try to work in the best interest of doctors and patients.</w:t>
      </w:r>
    </w:p>
    <w:p w14:paraId="003C46BD" w14:textId="251E9702" w:rsidR="006F5BDE" w:rsidRPr="00AE290A" w:rsidRDefault="006F5BDE" w:rsidP="00F543E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b/>
          <w:sz w:val="24"/>
          <w:szCs w:val="24"/>
        </w:rPr>
        <w:t xml:space="preserve">Briefly, what are your views about interactions between </w:t>
      </w:r>
      <w:r w:rsidR="00F543E5">
        <w:rPr>
          <w:rFonts w:ascii="Times New Roman" w:hAnsi="Times New Roman" w:cs="Times New Roman"/>
          <w:b/>
          <w:sz w:val="24"/>
          <w:szCs w:val="24"/>
        </w:rPr>
        <w:t>pharmacy students</w:t>
      </w:r>
      <w:r w:rsidRPr="00AE290A">
        <w:rPr>
          <w:rFonts w:ascii="Times New Roman" w:hAnsi="Times New Roman" w:cs="Times New Roman"/>
          <w:b/>
          <w:sz w:val="24"/>
          <w:szCs w:val="24"/>
        </w:rPr>
        <w:t xml:space="preserve"> and the pharmaceutical company?</w:t>
      </w:r>
    </w:p>
    <w:p w14:paraId="237278C9" w14:textId="0A5A0353" w:rsidR="006F5BDE" w:rsidRPr="00AE290A" w:rsidRDefault="006F5BDE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42DFD2D7" w14:textId="6CAFE115" w:rsidR="001C600F" w:rsidRPr="00AE290A" w:rsidRDefault="006F5BDE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349A46F6" w14:textId="325ADF50" w:rsidR="006F5BDE" w:rsidRPr="00AE290A" w:rsidRDefault="006F5BDE" w:rsidP="00F543E5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b/>
          <w:bCs/>
          <w:sz w:val="24"/>
          <w:szCs w:val="24"/>
        </w:rPr>
        <w:t>Have you had any interactions with the pharmaceutical industry in the past that might have influenced your responses to the above questions? If yes please specify:</w:t>
      </w:r>
    </w:p>
    <w:p w14:paraId="1DA12C1A" w14:textId="4703C47E" w:rsidR="004D5B14" w:rsidRPr="00AE290A" w:rsidRDefault="006F5BDE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4B25A807" w14:textId="0D027696" w:rsidR="00AA33FC" w:rsidRPr="00AE290A" w:rsidRDefault="00AA33FC" w:rsidP="00F543E5">
      <w:pPr>
        <w:jc w:val="both"/>
        <w:rPr>
          <w:rFonts w:ascii="Times New Roman" w:hAnsi="Times New Roman" w:cs="Times New Roman"/>
          <w:sz w:val="24"/>
          <w:szCs w:val="24"/>
        </w:rPr>
      </w:pPr>
      <w:r w:rsidRPr="00AE290A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sectPr w:rsidR="00AA33FC" w:rsidRPr="00AE290A" w:rsidSect="0067036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37E2"/>
    <w:multiLevelType w:val="hybridMultilevel"/>
    <w:tmpl w:val="30F8E36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ED1C53"/>
    <w:multiLevelType w:val="hybridMultilevel"/>
    <w:tmpl w:val="AFB8951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D5E0CB4"/>
    <w:multiLevelType w:val="hybridMultilevel"/>
    <w:tmpl w:val="17B61D3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18535D"/>
    <w:multiLevelType w:val="hybridMultilevel"/>
    <w:tmpl w:val="926830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03413"/>
    <w:multiLevelType w:val="hybridMultilevel"/>
    <w:tmpl w:val="0DF4A4AA"/>
    <w:lvl w:ilvl="0" w:tplc="04090015">
      <w:start w:val="1"/>
      <w:numFmt w:val="upperLetter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155B76EB"/>
    <w:multiLevelType w:val="hybridMultilevel"/>
    <w:tmpl w:val="0C1AB11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A32983"/>
    <w:multiLevelType w:val="hybridMultilevel"/>
    <w:tmpl w:val="803623C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69D0883"/>
    <w:multiLevelType w:val="hybridMultilevel"/>
    <w:tmpl w:val="63D0919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8113C31"/>
    <w:multiLevelType w:val="hybridMultilevel"/>
    <w:tmpl w:val="C42A248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A09630C"/>
    <w:multiLevelType w:val="hybridMultilevel"/>
    <w:tmpl w:val="2C04F8D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B884B9D"/>
    <w:multiLevelType w:val="hybridMultilevel"/>
    <w:tmpl w:val="C0AAB572"/>
    <w:lvl w:ilvl="0" w:tplc="1D8E464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D694FB9"/>
    <w:multiLevelType w:val="hybridMultilevel"/>
    <w:tmpl w:val="0E5A1062"/>
    <w:lvl w:ilvl="0" w:tplc="F72E22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1A532A1"/>
    <w:multiLevelType w:val="hybridMultilevel"/>
    <w:tmpl w:val="B0B81172"/>
    <w:lvl w:ilvl="0" w:tplc="D39202C6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50239AC"/>
    <w:multiLevelType w:val="hybridMultilevel"/>
    <w:tmpl w:val="660E80C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A980DA9"/>
    <w:multiLevelType w:val="hybridMultilevel"/>
    <w:tmpl w:val="38D006A6"/>
    <w:lvl w:ilvl="0" w:tplc="8E68CB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B903F7E"/>
    <w:multiLevelType w:val="hybridMultilevel"/>
    <w:tmpl w:val="2ABA9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30C3C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C15D99"/>
    <w:multiLevelType w:val="hybridMultilevel"/>
    <w:tmpl w:val="2ABA92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624938"/>
    <w:multiLevelType w:val="hybridMultilevel"/>
    <w:tmpl w:val="88129A3E"/>
    <w:lvl w:ilvl="0" w:tplc="164E191C">
      <w:start w:val="1"/>
      <w:numFmt w:val="decimal"/>
      <w:lvlText w:val="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8" w15:restartNumberingAfterBreak="0">
    <w:nsid w:val="3FBF42F6"/>
    <w:multiLevelType w:val="hybridMultilevel"/>
    <w:tmpl w:val="65723680"/>
    <w:lvl w:ilvl="0" w:tplc="4B72C2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6CA7C5A"/>
    <w:multiLevelType w:val="hybridMultilevel"/>
    <w:tmpl w:val="B0568314"/>
    <w:lvl w:ilvl="0" w:tplc="4608EC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7792600"/>
    <w:multiLevelType w:val="hybridMultilevel"/>
    <w:tmpl w:val="FBE2D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F60DC"/>
    <w:multiLevelType w:val="hybridMultilevel"/>
    <w:tmpl w:val="BBE02F64"/>
    <w:lvl w:ilvl="0" w:tplc="8B78DDE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74F4041"/>
    <w:multiLevelType w:val="hybridMultilevel"/>
    <w:tmpl w:val="74ECDBD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5B7802"/>
    <w:multiLevelType w:val="hybridMultilevel"/>
    <w:tmpl w:val="F7B448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D220FE"/>
    <w:multiLevelType w:val="hybridMultilevel"/>
    <w:tmpl w:val="FC04F0D6"/>
    <w:lvl w:ilvl="0" w:tplc="BE22BB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B9C2FFF"/>
    <w:multiLevelType w:val="hybridMultilevel"/>
    <w:tmpl w:val="D598D3D2"/>
    <w:lvl w:ilvl="0" w:tplc="22F8D7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CE74AEA"/>
    <w:multiLevelType w:val="hybridMultilevel"/>
    <w:tmpl w:val="ED3E24DE"/>
    <w:lvl w:ilvl="0" w:tplc="56821C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20132D"/>
    <w:multiLevelType w:val="hybridMultilevel"/>
    <w:tmpl w:val="5AAE575A"/>
    <w:lvl w:ilvl="0" w:tplc="3912DD1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A4500E"/>
    <w:multiLevelType w:val="hybridMultilevel"/>
    <w:tmpl w:val="FD78B0A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4CE57E7"/>
    <w:multiLevelType w:val="hybridMultilevel"/>
    <w:tmpl w:val="6CA0AED2"/>
    <w:lvl w:ilvl="0" w:tplc="E2E85E92">
      <w:start w:val="2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5E93101"/>
    <w:multiLevelType w:val="hybridMultilevel"/>
    <w:tmpl w:val="61242A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795301">
    <w:abstractNumId w:val="26"/>
  </w:num>
  <w:num w:numId="2" w16cid:durableId="1478261507">
    <w:abstractNumId w:val="20"/>
  </w:num>
  <w:num w:numId="3" w16cid:durableId="1168136973">
    <w:abstractNumId w:val="18"/>
  </w:num>
  <w:num w:numId="4" w16cid:durableId="1433403831">
    <w:abstractNumId w:val="15"/>
  </w:num>
  <w:num w:numId="5" w16cid:durableId="411435607">
    <w:abstractNumId w:val="3"/>
  </w:num>
  <w:num w:numId="6" w16cid:durableId="424113387">
    <w:abstractNumId w:val="23"/>
  </w:num>
  <w:num w:numId="7" w16cid:durableId="1562905616">
    <w:abstractNumId w:val="25"/>
  </w:num>
  <w:num w:numId="8" w16cid:durableId="71585692">
    <w:abstractNumId w:val="14"/>
  </w:num>
  <w:num w:numId="9" w16cid:durableId="2001082987">
    <w:abstractNumId w:val="24"/>
  </w:num>
  <w:num w:numId="10" w16cid:durableId="1581135443">
    <w:abstractNumId w:val="19"/>
  </w:num>
  <w:num w:numId="11" w16cid:durableId="502009692">
    <w:abstractNumId w:val="10"/>
  </w:num>
  <w:num w:numId="12" w16cid:durableId="549801685">
    <w:abstractNumId w:val="11"/>
  </w:num>
  <w:num w:numId="13" w16cid:durableId="1794052491">
    <w:abstractNumId w:val="5"/>
  </w:num>
  <w:num w:numId="14" w16cid:durableId="655576362">
    <w:abstractNumId w:val="8"/>
  </w:num>
  <w:num w:numId="15" w16cid:durableId="1805730936">
    <w:abstractNumId w:val="22"/>
  </w:num>
  <w:num w:numId="16" w16cid:durableId="1947542356">
    <w:abstractNumId w:val="6"/>
  </w:num>
  <w:num w:numId="17" w16cid:durableId="1006323882">
    <w:abstractNumId w:val="13"/>
  </w:num>
  <w:num w:numId="18" w16cid:durableId="1184513483">
    <w:abstractNumId w:val="9"/>
  </w:num>
  <w:num w:numId="19" w16cid:durableId="1795052939">
    <w:abstractNumId w:val="0"/>
  </w:num>
  <w:num w:numId="20" w16cid:durableId="168638406">
    <w:abstractNumId w:val="2"/>
  </w:num>
  <w:num w:numId="21" w16cid:durableId="922295600">
    <w:abstractNumId w:val="4"/>
  </w:num>
  <w:num w:numId="22" w16cid:durableId="816996039">
    <w:abstractNumId w:val="29"/>
  </w:num>
  <w:num w:numId="23" w16cid:durableId="1641693918">
    <w:abstractNumId w:val="1"/>
  </w:num>
  <w:num w:numId="24" w16cid:durableId="1444114357">
    <w:abstractNumId w:val="28"/>
  </w:num>
  <w:num w:numId="25" w16cid:durableId="258101632">
    <w:abstractNumId w:val="27"/>
  </w:num>
  <w:num w:numId="26" w16cid:durableId="1848910675">
    <w:abstractNumId w:val="7"/>
  </w:num>
  <w:num w:numId="27" w16cid:durableId="2043895024">
    <w:abstractNumId w:val="30"/>
  </w:num>
  <w:num w:numId="28" w16cid:durableId="1275483188">
    <w:abstractNumId w:val="17"/>
  </w:num>
  <w:num w:numId="29" w16cid:durableId="35399023">
    <w:abstractNumId w:val="21"/>
  </w:num>
  <w:num w:numId="30" w16cid:durableId="971135678">
    <w:abstractNumId w:val="12"/>
  </w:num>
  <w:num w:numId="31" w16cid:durableId="19131594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da9w2es5pt9fe5fdtp2z5wf0xsvsffxvfv&quot;&gt;CHS document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4&lt;/item&gt;&lt;item&gt;26&lt;/item&gt;&lt;item&gt;27&lt;/item&gt;&lt;item&gt;28&lt;/item&gt;&lt;item&gt;29&lt;/item&gt;&lt;/record-ids&gt;&lt;/item&gt;&lt;/Libraries&gt;"/>
  </w:docVars>
  <w:rsids>
    <w:rsidRoot w:val="009D0083"/>
    <w:rsid w:val="00005AE9"/>
    <w:rsid w:val="00006E0E"/>
    <w:rsid w:val="00012047"/>
    <w:rsid w:val="000122D9"/>
    <w:rsid w:val="00013520"/>
    <w:rsid w:val="00014B2E"/>
    <w:rsid w:val="00017115"/>
    <w:rsid w:val="00032636"/>
    <w:rsid w:val="00050A0A"/>
    <w:rsid w:val="00062AA3"/>
    <w:rsid w:val="000630E7"/>
    <w:rsid w:val="00084A40"/>
    <w:rsid w:val="00087D14"/>
    <w:rsid w:val="00091B90"/>
    <w:rsid w:val="00092B31"/>
    <w:rsid w:val="00094E0C"/>
    <w:rsid w:val="000B1AAD"/>
    <w:rsid w:val="000C1F0F"/>
    <w:rsid w:val="000D50ED"/>
    <w:rsid w:val="000F26F2"/>
    <w:rsid w:val="000F751A"/>
    <w:rsid w:val="000F7D38"/>
    <w:rsid w:val="0011786A"/>
    <w:rsid w:val="00124365"/>
    <w:rsid w:val="00124706"/>
    <w:rsid w:val="0014033D"/>
    <w:rsid w:val="0014383B"/>
    <w:rsid w:val="00145311"/>
    <w:rsid w:val="0015142A"/>
    <w:rsid w:val="00153659"/>
    <w:rsid w:val="0016336E"/>
    <w:rsid w:val="00164BB3"/>
    <w:rsid w:val="00170AE2"/>
    <w:rsid w:val="00186735"/>
    <w:rsid w:val="00186E37"/>
    <w:rsid w:val="0019724E"/>
    <w:rsid w:val="001979A1"/>
    <w:rsid w:val="001A1B60"/>
    <w:rsid w:val="001B13BF"/>
    <w:rsid w:val="001B7B55"/>
    <w:rsid w:val="001C534F"/>
    <w:rsid w:val="001C600F"/>
    <w:rsid w:val="001D15E3"/>
    <w:rsid w:val="001E6378"/>
    <w:rsid w:val="001F6E79"/>
    <w:rsid w:val="002043BA"/>
    <w:rsid w:val="0020580D"/>
    <w:rsid w:val="00206FC3"/>
    <w:rsid w:val="0021244A"/>
    <w:rsid w:val="00220D67"/>
    <w:rsid w:val="002220E2"/>
    <w:rsid w:val="00230FCD"/>
    <w:rsid w:val="00231901"/>
    <w:rsid w:val="0023670D"/>
    <w:rsid w:val="00253F6B"/>
    <w:rsid w:val="00274CBA"/>
    <w:rsid w:val="0028487D"/>
    <w:rsid w:val="0028752B"/>
    <w:rsid w:val="00296B19"/>
    <w:rsid w:val="00296B7C"/>
    <w:rsid w:val="002A0583"/>
    <w:rsid w:val="002B20A9"/>
    <w:rsid w:val="002C5496"/>
    <w:rsid w:val="002D4C7C"/>
    <w:rsid w:val="002E3EFC"/>
    <w:rsid w:val="002F1B90"/>
    <w:rsid w:val="00320FCB"/>
    <w:rsid w:val="00322F39"/>
    <w:rsid w:val="00324DA1"/>
    <w:rsid w:val="00326B07"/>
    <w:rsid w:val="00337DB6"/>
    <w:rsid w:val="00340454"/>
    <w:rsid w:val="0034409D"/>
    <w:rsid w:val="00344807"/>
    <w:rsid w:val="00375722"/>
    <w:rsid w:val="00382BEC"/>
    <w:rsid w:val="00391249"/>
    <w:rsid w:val="003B43B8"/>
    <w:rsid w:val="003C274A"/>
    <w:rsid w:val="003C36B3"/>
    <w:rsid w:val="003C667F"/>
    <w:rsid w:val="003D2D46"/>
    <w:rsid w:val="003E65E9"/>
    <w:rsid w:val="003F53E3"/>
    <w:rsid w:val="003F5827"/>
    <w:rsid w:val="0040517E"/>
    <w:rsid w:val="00405A49"/>
    <w:rsid w:val="00411C5B"/>
    <w:rsid w:val="00412722"/>
    <w:rsid w:val="00413586"/>
    <w:rsid w:val="00433125"/>
    <w:rsid w:val="0043773E"/>
    <w:rsid w:val="004424F3"/>
    <w:rsid w:val="00442652"/>
    <w:rsid w:val="00460FF4"/>
    <w:rsid w:val="00464CF2"/>
    <w:rsid w:val="0047118F"/>
    <w:rsid w:val="00472933"/>
    <w:rsid w:val="0047519D"/>
    <w:rsid w:val="00487DE6"/>
    <w:rsid w:val="004D0BD0"/>
    <w:rsid w:val="004D3EB9"/>
    <w:rsid w:val="004D5B14"/>
    <w:rsid w:val="004F1E29"/>
    <w:rsid w:val="004F3614"/>
    <w:rsid w:val="00501D11"/>
    <w:rsid w:val="005223E9"/>
    <w:rsid w:val="00530FD0"/>
    <w:rsid w:val="0055157B"/>
    <w:rsid w:val="00564A85"/>
    <w:rsid w:val="00566D7E"/>
    <w:rsid w:val="005728D0"/>
    <w:rsid w:val="005A2899"/>
    <w:rsid w:val="005C0E86"/>
    <w:rsid w:val="005C5CC0"/>
    <w:rsid w:val="005D2A13"/>
    <w:rsid w:val="005D3F24"/>
    <w:rsid w:val="005D4794"/>
    <w:rsid w:val="005D70EA"/>
    <w:rsid w:val="005E5C71"/>
    <w:rsid w:val="005F031A"/>
    <w:rsid w:val="006007A8"/>
    <w:rsid w:val="0060460F"/>
    <w:rsid w:val="006514F0"/>
    <w:rsid w:val="00655DC5"/>
    <w:rsid w:val="00656EA1"/>
    <w:rsid w:val="006639ED"/>
    <w:rsid w:val="00665E04"/>
    <w:rsid w:val="00667156"/>
    <w:rsid w:val="00667651"/>
    <w:rsid w:val="0067036F"/>
    <w:rsid w:val="006706F6"/>
    <w:rsid w:val="0067655E"/>
    <w:rsid w:val="006771C0"/>
    <w:rsid w:val="006823C9"/>
    <w:rsid w:val="00691ADB"/>
    <w:rsid w:val="00693937"/>
    <w:rsid w:val="00693CDB"/>
    <w:rsid w:val="006B3D5E"/>
    <w:rsid w:val="006D2845"/>
    <w:rsid w:val="006E31B8"/>
    <w:rsid w:val="006E626F"/>
    <w:rsid w:val="006F0579"/>
    <w:rsid w:val="006F5BDE"/>
    <w:rsid w:val="00724C24"/>
    <w:rsid w:val="007261D3"/>
    <w:rsid w:val="0073307B"/>
    <w:rsid w:val="007452BB"/>
    <w:rsid w:val="00751799"/>
    <w:rsid w:val="00757FD8"/>
    <w:rsid w:val="00771CC5"/>
    <w:rsid w:val="00787754"/>
    <w:rsid w:val="007A0C9F"/>
    <w:rsid w:val="007C27DC"/>
    <w:rsid w:val="007E5954"/>
    <w:rsid w:val="0080477C"/>
    <w:rsid w:val="008124C4"/>
    <w:rsid w:val="00813229"/>
    <w:rsid w:val="008171F3"/>
    <w:rsid w:val="00817F7A"/>
    <w:rsid w:val="00823AD1"/>
    <w:rsid w:val="00824DBA"/>
    <w:rsid w:val="00826DF8"/>
    <w:rsid w:val="00827272"/>
    <w:rsid w:val="00834D96"/>
    <w:rsid w:val="00853E63"/>
    <w:rsid w:val="008566FC"/>
    <w:rsid w:val="008656BC"/>
    <w:rsid w:val="00875AB3"/>
    <w:rsid w:val="008763F1"/>
    <w:rsid w:val="008945C4"/>
    <w:rsid w:val="008A104E"/>
    <w:rsid w:val="008A372E"/>
    <w:rsid w:val="008B0533"/>
    <w:rsid w:val="008C2A76"/>
    <w:rsid w:val="008C2F34"/>
    <w:rsid w:val="008C6AD2"/>
    <w:rsid w:val="008D57D9"/>
    <w:rsid w:val="008E59C3"/>
    <w:rsid w:val="008F25D8"/>
    <w:rsid w:val="008F3838"/>
    <w:rsid w:val="00910AA4"/>
    <w:rsid w:val="00920057"/>
    <w:rsid w:val="00927530"/>
    <w:rsid w:val="00937083"/>
    <w:rsid w:val="00952B97"/>
    <w:rsid w:val="00957C4D"/>
    <w:rsid w:val="00967E4F"/>
    <w:rsid w:val="00972F46"/>
    <w:rsid w:val="0097408E"/>
    <w:rsid w:val="009804B9"/>
    <w:rsid w:val="009813FE"/>
    <w:rsid w:val="00997312"/>
    <w:rsid w:val="009A66F3"/>
    <w:rsid w:val="009B0DEC"/>
    <w:rsid w:val="009B377B"/>
    <w:rsid w:val="009D0083"/>
    <w:rsid w:val="009F3864"/>
    <w:rsid w:val="00A03956"/>
    <w:rsid w:val="00A22944"/>
    <w:rsid w:val="00A236FA"/>
    <w:rsid w:val="00A34EF9"/>
    <w:rsid w:val="00A61EA6"/>
    <w:rsid w:val="00A66017"/>
    <w:rsid w:val="00A66E78"/>
    <w:rsid w:val="00A85A17"/>
    <w:rsid w:val="00A91611"/>
    <w:rsid w:val="00A91F7F"/>
    <w:rsid w:val="00AA33FC"/>
    <w:rsid w:val="00AB45CF"/>
    <w:rsid w:val="00AB4D1A"/>
    <w:rsid w:val="00AD30B8"/>
    <w:rsid w:val="00AD59E1"/>
    <w:rsid w:val="00AE290A"/>
    <w:rsid w:val="00AE68EB"/>
    <w:rsid w:val="00AE73B4"/>
    <w:rsid w:val="00AF0FCA"/>
    <w:rsid w:val="00B14E5D"/>
    <w:rsid w:val="00B160CD"/>
    <w:rsid w:val="00B373C4"/>
    <w:rsid w:val="00B464FE"/>
    <w:rsid w:val="00B7648E"/>
    <w:rsid w:val="00BA1D62"/>
    <w:rsid w:val="00BA57F5"/>
    <w:rsid w:val="00BA7540"/>
    <w:rsid w:val="00BB5E59"/>
    <w:rsid w:val="00BC1497"/>
    <w:rsid w:val="00BC488A"/>
    <w:rsid w:val="00BD1149"/>
    <w:rsid w:val="00BD169E"/>
    <w:rsid w:val="00BD490F"/>
    <w:rsid w:val="00BE0A1B"/>
    <w:rsid w:val="00BF1ACB"/>
    <w:rsid w:val="00BF2A57"/>
    <w:rsid w:val="00BF50F8"/>
    <w:rsid w:val="00C0003E"/>
    <w:rsid w:val="00C07EFB"/>
    <w:rsid w:val="00C107F0"/>
    <w:rsid w:val="00C10BE8"/>
    <w:rsid w:val="00C237C6"/>
    <w:rsid w:val="00C30D11"/>
    <w:rsid w:val="00C41763"/>
    <w:rsid w:val="00C63C5B"/>
    <w:rsid w:val="00C65FF6"/>
    <w:rsid w:val="00C8235F"/>
    <w:rsid w:val="00C833A3"/>
    <w:rsid w:val="00C96280"/>
    <w:rsid w:val="00CA21C9"/>
    <w:rsid w:val="00CA40BB"/>
    <w:rsid w:val="00CA6E6D"/>
    <w:rsid w:val="00CB6CBC"/>
    <w:rsid w:val="00CC6AFE"/>
    <w:rsid w:val="00CE5A15"/>
    <w:rsid w:val="00CF519E"/>
    <w:rsid w:val="00CF6097"/>
    <w:rsid w:val="00D112F2"/>
    <w:rsid w:val="00D1655D"/>
    <w:rsid w:val="00D1695A"/>
    <w:rsid w:val="00D17B70"/>
    <w:rsid w:val="00D264DD"/>
    <w:rsid w:val="00D30F4B"/>
    <w:rsid w:val="00D52026"/>
    <w:rsid w:val="00D536FC"/>
    <w:rsid w:val="00D61707"/>
    <w:rsid w:val="00D63695"/>
    <w:rsid w:val="00D64425"/>
    <w:rsid w:val="00D71096"/>
    <w:rsid w:val="00D7366A"/>
    <w:rsid w:val="00D85E0E"/>
    <w:rsid w:val="00D8686A"/>
    <w:rsid w:val="00D90BD9"/>
    <w:rsid w:val="00DC5074"/>
    <w:rsid w:val="00DE5698"/>
    <w:rsid w:val="00E0268B"/>
    <w:rsid w:val="00E02960"/>
    <w:rsid w:val="00E05FC0"/>
    <w:rsid w:val="00E067F8"/>
    <w:rsid w:val="00E1228F"/>
    <w:rsid w:val="00E1266E"/>
    <w:rsid w:val="00E21DF8"/>
    <w:rsid w:val="00E3729E"/>
    <w:rsid w:val="00E41526"/>
    <w:rsid w:val="00E507B8"/>
    <w:rsid w:val="00E62E2D"/>
    <w:rsid w:val="00E70DC5"/>
    <w:rsid w:val="00E71D75"/>
    <w:rsid w:val="00E94194"/>
    <w:rsid w:val="00E96073"/>
    <w:rsid w:val="00EB00EE"/>
    <w:rsid w:val="00EB0CC1"/>
    <w:rsid w:val="00EB12ED"/>
    <w:rsid w:val="00EC0FF6"/>
    <w:rsid w:val="00ED2666"/>
    <w:rsid w:val="00ED7191"/>
    <w:rsid w:val="00EE18B4"/>
    <w:rsid w:val="00F04DA9"/>
    <w:rsid w:val="00F1200C"/>
    <w:rsid w:val="00F12ED3"/>
    <w:rsid w:val="00F238F7"/>
    <w:rsid w:val="00F27CCC"/>
    <w:rsid w:val="00F349C9"/>
    <w:rsid w:val="00F40321"/>
    <w:rsid w:val="00F40E5D"/>
    <w:rsid w:val="00F4259F"/>
    <w:rsid w:val="00F513CB"/>
    <w:rsid w:val="00F543E5"/>
    <w:rsid w:val="00F574BE"/>
    <w:rsid w:val="00F822FD"/>
    <w:rsid w:val="00F90C68"/>
    <w:rsid w:val="00F927FB"/>
    <w:rsid w:val="00F9432F"/>
    <w:rsid w:val="00FA22C8"/>
    <w:rsid w:val="00FA52A2"/>
    <w:rsid w:val="00FB2B2D"/>
    <w:rsid w:val="00FB3D45"/>
    <w:rsid w:val="00FC10AE"/>
    <w:rsid w:val="00FC4A8C"/>
    <w:rsid w:val="00FC4ECF"/>
    <w:rsid w:val="00FE0C2F"/>
    <w:rsid w:val="00FE25E0"/>
    <w:rsid w:val="00FE262C"/>
    <w:rsid w:val="00FF22A4"/>
    <w:rsid w:val="00FF30ED"/>
    <w:rsid w:val="00FF48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0304B"/>
  <w15:docId w15:val="{13647A73-1DF3-4F5D-BBFC-8E5EE2CD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FF4"/>
  </w:style>
  <w:style w:type="paragraph" w:styleId="Heading1">
    <w:name w:val="heading 1"/>
    <w:basedOn w:val="Normal"/>
    <w:link w:val="Heading1Char"/>
    <w:uiPriority w:val="9"/>
    <w:qFormat/>
    <w:rsid w:val="007E59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8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29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2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9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9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960"/>
    <w:rPr>
      <w:b/>
      <w:bCs/>
      <w:sz w:val="20"/>
      <w:szCs w:val="20"/>
    </w:rPr>
  </w:style>
  <w:style w:type="paragraph" w:styleId="NoSpacing">
    <w:name w:val="No Spacing"/>
    <w:uiPriority w:val="1"/>
    <w:qFormat/>
    <w:rsid w:val="00FC4A8C"/>
    <w:pPr>
      <w:spacing w:after="0" w:line="240" w:lineRule="auto"/>
    </w:pPr>
  </w:style>
  <w:style w:type="table" w:customStyle="1" w:styleId="LightList1">
    <w:name w:val="Light List1"/>
    <w:basedOn w:val="TableNormal"/>
    <w:uiPriority w:val="61"/>
    <w:rsid w:val="009B37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1">
    <w:name w:val="Light List11"/>
    <w:basedOn w:val="TableNormal"/>
    <w:next w:val="LightList1"/>
    <w:uiPriority w:val="61"/>
    <w:rsid w:val="009B37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07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48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036F"/>
    <w:rPr>
      <w:color w:val="0000FF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8945C4"/>
    <w:rPr>
      <w:b/>
      <w:bCs/>
      <w:i/>
      <w:iCs/>
      <w:color w:val="4F81BD" w:themeColor="accent1"/>
    </w:rPr>
  </w:style>
  <w:style w:type="character" w:customStyle="1" w:styleId="highlight">
    <w:name w:val="highlight"/>
    <w:basedOn w:val="DefaultParagraphFont"/>
    <w:rsid w:val="0047519D"/>
  </w:style>
  <w:style w:type="character" w:customStyle="1" w:styleId="Heading1Char">
    <w:name w:val="Heading 1 Char"/>
    <w:basedOn w:val="DefaultParagraphFont"/>
    <w:link w:val="Heading1"/>
    <w:uiPriority w:val="9"/>
    <w:rsid w:val="007E59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171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E5E0F-5127-4E91-B1F9-E0D167949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5</Pages>
  <Words>1245</Words>
  <Characters>70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Grace</cp:lastModifiedBy>
  <cp:revision>32</cp:revision>
  <dcterms:created xsi:type="dcterms:W3CDTF">2019-11-30T07:29:00Z</dcterms:created>
  <dcterms:modified xsi:type="dcterms:W3CDTF">2023-06-22T14:43:00Z</dcterms:modified>
</cp:coreProperties>
</file>